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9F8F1" w14:textId="77777777" w:rsidR="000232F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lang w:eastAsia="fi-FI"/>
        </w:rPr>
        <w:t>Supp</w:t>
      </w:r>
      <w:r w:rsidR="000232F5">
        <w:rPr>
          <w:rFonts w:eastAsia="Times New Roman"/>
          <w:lang w:eastAsia="fi-FI"/>
        </w:rPr>
        <w:t>orting</w:t>
      </w:r>
      <w:r w:rsidRPr="009175E5">
        <w:rPr>
          <w:rFonts w:eastAsia="Times New Roman"/>
          <w:lang w:eastAsia="fi-FI"/>
        </w:rPr>
        <w:t xml:space="preserve"> </w:t>
      </w:r>
      <w:r w:rsidR="000232F5">
        <w:rPr>
          <w:rFonts w:eastAsia="Times New Roman"/>
          <w:lang w:eastAsia="fi-FI"/>
        </w:rPr>
        <w:t>information</w:t>
      </w:r>
    </w:p>
    <w:p w14:paraId="1C71FDDA" w14:textId="765A74D9" w:rsid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lang w:eastAsia="fi-FI"/>
        </w:rPr>
        <w:t>Appendix 1</w:t>
      </w:r>
    </w:p>
    <w:p w14:paraId="0741A4A8" w14:textId="7C56679E" w:rsidR="000232F5" w:rsidRPr="009175E5" w:rsidRDefault="000232F5" w:rsidP="009175E5">
      <w:pPr>
        <w:spacing w:after="0" w:line="480" w:lineRule="auto"/>
        <w:rPr>
          <w:rFonts w:eastAsia="Times New Roman"/>
          <w:lang w:eastAsia="fi-FI"/>
        </w:rPr>
      </w:pPr>
      <w:r>
        <w:rPr>
          <w:rFonts w:eastAsia="Times New Roman"/>
          <w:lang w:eastAsia="fi-FI"/>
        </w:rPr>
        <w:t>Sampling the posterior distributions of the Hierarchical Community Model parameters</w:t>
      </w:r>
    </w:p>
    <w:p w14:paraId="5C2443B3" w14:textId="77777777" w:rsid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bookmarkStart w:id="0" w:name="_GoBack"/>
      <w:bookmarkEnd w:id="0"/>
    </w:p>
    <w:p w14:paraId="19D20725" w14:textId="77777777" w:rsidR="000232F5" w:rsidRPr="009175E5" w:rsidRDefault="000232F5" w:rsidP="009175E5">
      <w:pPr>
        <w:spacing w:after="0" w:line="480" w:lineRule="auto"/>
        <w:rPr>
          <w:rFonts w:eastAsia="Times New Roman"/>
          <w:lang w:eastAsia="fi-FI"/>
        </w:rPr>
      </w:pPr>
    </w:p>
    <w:p w14:paraId="76460A02" w14:textId="3F87B588" w:rsidR="009175E5" w:rsidRPr="009175E5" w:rsidRDefault="009175E5" w:rsidP="009175E5">
      <w:pPr>
        <w:spacing w:after="0" w:line="480" w:lineRule="auto"/>
        <w:contextualSpacing/>
        <w:rPr>
          <w:rFonts w:eastAsia="Times New Roman" w:cs="Calibri"/>
        </w:rPr>
      </w:pPr>
      <w:r w:rsidRPr="009175E5">
        <w:rPr>
          <w:rFonts w:eastAsia="Times New Roman"/>
          <w:lang w:eastAsia="fi-FI"/>
        </w:rPr>
        <w:t>Below, we describe how we sampled the posterior distributions of the parameters of the hierarchical community model</w:t>
      </w:r>
      <w:r w:rsidR="00AF75C5">
        <w:rPr>
          <w:rFonts w:eastAsia="Times New Roman"/>
          <w:lang w:eastAsia="fi-FI"/>
        </w:rPr>
        <w:t xml:space="preserve"> (HCM)</w:t>
      </w:r>
      <w:r w:rsidRPr="009175E5">
        <w:rPr>
          <w:rFonts w:eastAsia="Times New Roman"/>
          <w:lang w:eastAsia="fi-FI"/>
        </w:rPr>
        <w:t>. For definitions of the variables, see the main text.</w:t>
      </w:r>
      <w:r w:rsidR="003C6BE1">
        <w:rPr>
          <w:rFonts w:eastAsia="Times New Roman"/>
          <w:lang w:eastAsia="fi-FI"/>
        </w:rPr>
        <w:t xml:space="preserve"> </w:t>
      </w:r>
      <w:r w:rsidR="009C476C">
        <w:rPr>
          <w:rFonts w:eastAsia="Times New Roman"/>
          <w:lang w:eastAsia="fi-FI"/>
        </w:rPr>
        <w:t xml:space="preserve">For the sake of clarity, </w:t>
      </w:r>
      <w:r w:rsidRPr="009175E5">
        <w:rPr>
          <w:rFonts w:eastAsia="Times New Roman" w:cs="Calibri"/>
        </w:rPr>
        <w:t>the main text</w:t>
      </w:r>
      <w:r w:rsidR="009C476C">
        <w:rPr>
          <w:rFonts w:eastAsia="Times New Roman" w:cs="Calibri"/>
        </w:rPr>
        <w:t xml:space="preserve"> describes </w:t>
      </w:r>
      <w:r w:rsidRPr="009175E5">
        <w:rPr>
          <w:rFonts w:eastAsia="Times New Roman" w:cs="Calibri"/>
        </w:rPr>
        <w:t>the HCM in a scalar form. However, i</w:t>
      </w:r>
      <w:r w:rsidR="000008CD">
        <w:rPr>
          <w:rFonts w:eastAsia="Times New Roman" w:cs="Calibri"/>
        </w:rPr>
        <w:t>n the sampling, most parameters exi</w:t>
      </w:r>
      <w:r w:rsidR="009C476C">
        <w:rPr>
          <w:rFonts w:eastAsia="Times New Roman" w:cs="Calibri"/>
        </w:rPr>
        <w:t>sted as</w:t>
      </w:r>
      <w:r w:rsidRPr="009175E5">
        <w:rPr>
          <w:rFonts w:eastAsia="Times New Roman" w:cs="Calibri"/>
        </w:rPr>
        <w:t xml:space="preserve"> vectors </w:t>
      </w:r>
      <w:r w:rsidR="009C476C">
        <w:rPr>
          <w:rFonts w:eastAsia="Times New Roman" w:cs="Calibri"/>
        </w:rPr>
        <w:t>or their combinations (matrices)</w:t>
      </w:r>
      <w:r w:rsidR="000008CD">
        <w:rPr>
          <w:rFonts w:eastAsia="Times New Roman" w:cs="Calibri"/>
        </w:rPr>
        <w:t>,</w:t>
      </w:r>
      <w:r w:rsidRPr="009175E5">
        <w:rPr>
          <w:rFonts w:eastAsia="Times New Roman" w:cs="Calibri"/>
        </w:rPr>
        <w:t xml:space="preserve"> shown in bold</w:t>
      </w:r>
      <w:r w:rsidR="009C476C">
        <w:rPr>
          <w:rFonts w:eastAsia="Times New Roman" w:cs="Calibri"/>
        </w:rPr>
        <w:t xml:space="preserve"> below</w:t>
      </w:r>
      <w:r w:rsidRPr="009175E5">
        <w:rPr>
          <w:rFonts w:eastAsia="Times New Roman" w:cs="Calibri"/>
        </w:rPr>
        <w:t>.</w:t>
      </w:r>
      <w:r w:rsidR="00843F30">
        <w:rPr>
          <w:rFonts w:eastAsia="Times New Roman" w:cs="Calibri"/>
        </w:rPr>
        <w:t xml:space="preserve"> The notation </w:t>
      </w:r>
      <w:proofErr w:type="gramStart"/>
      <w:r w:rsidR="00843F30" w:rsidRPr="000008CD">
        <w:rPr>
          <w:rFonts w:eastAsia="Times New Roman"/>
          <w:b/>
          <w:i/>
        </w:rPr>
        <w:t>I</w:t>
      </w:r>
      <w:r w:rsidR="0098566A">
        <w:rPr>
          <w:rFonts w:eastAsia="Times New Roman"/>
          <w:b/>
          <w:i/>
          <w:vertAlign w:val="subscript"/>
        </w:rPr>
        <w:t>n</w:t>
      </w:r>
      <w:proofErr w:type="gramEnd"/>
      <w:r w:rsidR="00843F30">
        <w:rPr>
          <w:rFonts w:eastAsia="Times New Roman"/>
        </w:rPr>
        <w:t xml:space="preserve"> </w:t>
      </w:r>
      <w:r w:rsidR="0058059B">
        <w:rPr>
          <w:rFonts w:eastAsia="Times New Roman"/>
        </w:rPr>
        <w:t xml:space="preserve">indicates an </w:t>
      </w:r>
      <w:r w:rsidR="0098566A">
        <w:rPr>
          <w:rFonts w:eastAsia="Times New Roman"/>
          <w:i/>
        </w:rPr>
        <w:t>n</w:t>
      </w:r>
      <w:r w:rsidR="00843F30">
        <w:rPr>
          <w:rFonts w:eastAsia="Times New Roman"/>
        </w:rPr>
        <w:t>-by-</w:t>
      </w:r>
      <w:r w:rsidR="0098566A">
        <w:rPr>
          <w:rFonts w:eastAsia="Times New Roman"/>
          <w:i/>
        </w:rPr>
        <w:t>n</w:t>
      </w:r>
      <w:r w:rsidR="00843F30">
        <w:rPr>
          <w:rFonts w:eastAsia="Times New Roman"/>
        </w:rPr>
        <w:t xml:space="preserve"> identity matrix</w:t>
      </w:r>
      <w:r w:rsidR="00C6103A">
        <w:rPr>
          <w:rFonts w:eastAsia="Times New Roman"/>
        </w:rPr>
        <w:t xml:space="preserve">, where </w:t>
      </w:r>
      <w:r w:rsidR="0098566A">
        <w:rPr>
          <w:rFonts w:eastAsia="Times New Roman"/>
          <w:i/>
        </w:rPr>
        <w:t>n</w:t>
      </w:r>
      <w:r w:rsidR="00C6103A">
        <w:rPr>
          <w:rFonts w:eastAsia="Times New Roman"/>
        </w:rPr>
        <w:t xml:space="preserve"> is a </w:t>
      </w:r>
      <w:r w:rsidR="0098566A">
        <w:rPr>
          <w:rFonts w:eastAsia="Times New Roman"/>
        </w:rPr>
        <w:t>positive integer.</w:t>
      </w:r>
    </w:p>
    <w:p w14:paraId="77FAE2B6" w14:textId="77777777" w:rsidR="009175E5" w:rsidRPr="009175E5" w:rsidRDefault="009175E5" w:rsidP="009175E5">
      <w:pPr>
        <w:spacing w:after="0" w:line="480" w:lineRule="auto"/>
        <w:contextualSpacing/>
        <w:rPr>
          <w:rFonts w:eastAsia="Times New Roman" w:cs="Calibri"/>
        </w:rPr>
      </w:pPr>
    </w:p>
    <w:p w14:paraId="6ED86736" w14:textId="33C4BE45" w:rsidR="009175E5" w:rsidRPr="009175E5" w:rsidRDefault="009175E5" w:rsidP="009175E5">
      <w:pPr>
        <w:spacing w:after="0" w:line="480" w:lineRule="auto"/>
        <w:contextualSpacing/>
        <w:rPr>
          <w:rFonts w:eastAsia="Times New Roman"/>
        </w:rPr>
      </w:pPr>
      <w:r w:rsidRPr="009175E5">
        <w:rPr>
          <w:rFonts w:eastAsia="Times New Roman" w:cs="Calibri"/>
        </w:rPr>
        <w:t>For the sampling</w:t>
      </w:r>
      <w:r w:rsidR="003E6E45">
        <w:rPr>
          <w:rFonts w:eastAsia="Times New Roman" w:cs="Calibri"/>
        </w:rPr>
        <w:t>,</w:t>
      </w:r>
      <w:r w:rsidRPr="009175E5">
        <w:rPr>
          <w:rFonts w:eastAsia="Times New Roman" w:cs="Calibri"/>
        </w:rPr>
        <w:t xml:space="preserve"> we</w:t>
      </w:r>
      <w:r w:rsidRPr="009175E5">
        <w:rPr>
          <w:rFonts w:eastAsia="Times New Roman"/>
        </w:rPr>
        <w:t xml:space="preserve"> combin</w:t>
      </w:r>
      <w:r w:rsidRPr="009175E5">
        <w:rPr>
          <w:rFonts w:eastAsia="Times New Roman" w:cs="Calibri"/>
        </w:rPr>
        <w:t>ed</w:t>
      </w:r>
      <w:r w:rsidRPr="009175E5">
        <w:rPr>
          <w:rFonts w:eastAsia="Times New Roman"/>
        </w:rPr>
        <w:t xml:space="preserve"> the </w:t>
      </w:r>
      <w:r w:rsidR="003E6E45">
        <w:rPr>
          <w:rFonts w:eastAsia="Times New Roman"/>
        </w:rPr>
        <w:t xml:space="preserve">species-specific </w:t>
      </w:r>
      <w:r w:rsidRPr="009175E5">
        <w:rPr>
          <w:rFonts w:eastAsia="Times New Roman"/>
        </w:rPr>
        <w:t xml:space="preserve">parameters </w:t>
      </w:r>
      <w:proofErr w:type="spellStart"/>
      <w:r w:rsidRPr="009175E5">
        <w:rPr>
          <w:rFonts w:eastAsia="Times New Roman"/>
        </w:rPr>
        <w:t>γ</w:t>
      </w:r>
      <w:r w:rsidRPr="009175E5">
        <w:rPr>
          <w:rFonts w:eastAsia="Times New Roman"/>
          <w:i/>
          <w:vertAlign w:val="subscript"/>
        </w:rPr>
        <w:t>i</w:t>
      </w:r>
      <w:proofErr w:type="spellEnd"/>
      <w:r w:rsidR="00091673">
        <w:rPr>
          <w:rFonts w:eastAsia="Times New Roman"/>
        </w:rPr>
        <w:t xml:space="preserve"> </w:t>
      </w:r>
      <w:r w:rsidRPr="009175E5">
        <w:rPr>
          <w:rFonts w:eastAsia="Times New Roman"/>
        </w:rPr>
        <w:t xml:space="preserve">into a single vector </w:t>
      </w:r>
      <w:r w:rsidR="00DE0643" w:rsidRPr="009175E5">
        <w:rPr>
          <w:rFonts w:eastAsia="Times New Roman"/>
          <w:b/>
          <w:i/>
        </w:rPr>
        <w:t>γ</w:t>
      </w:r>
      <w:r w:rsidR="00DE0643" w:rsidRPr="009175E5">
        <w:rPr>
          <w:rFonts w:eastAsia="Times New Roman"/>
        </w:rPr>
        <w:t> = (</w:t>
      </w:r>
      <w:r w:rsidR="00DE0643" w:rsidRPr="009175E5">
        <w:rPr>
          <w:rFonts w:eastAsia="Times New Roman"/>
          <w:i/>
        </w:rPr>
        <w:t>γ</w:t>
      </w:r>
      <w:r w:rsidR="00DE0643" w:rsidRPr="009175E5">
        <w:rPr>
          <w:rFonts w:eastAsia="Times New Roman"/>
          <w:vertAlign w:val="subscript"/>
        </w:rPr>
        <w:t>1</w:t>
      </w:r>
      <w:r w:rsidR="00DE0643" w:rsidRPr="009175E5">
        <w:rPr>
          <w:rFonts w:eastAsia="Times New Roman"/>
        </w:rPr>
        <w:t>,</w:t>
      </w:r>
      <w:r w:rsidR="00CF6F68">
        <w:rPr>
          <w:rFonts w:eastAsia="Times New Roman"/>
        </w:rPr>
        <w:t> </w:t>
      </w:r>
      <w:proofErr w:type="gramStart"/>
      <w:r w:rsidR="00DE0643" w:rsidRPr="009175E5">
        <w:rPr>
          <w:rFonts w:eastAsia="Times New Roman"/>
        </w:rPr>
        <w:t>…</w:t>
      </w:r>
      <w:r w:rsidR="00CF6F68">
        <w:rPr>
          <w:rFonts w:eastAsia="Times New Roman"/>
        </w:rPr>
        <w:t> </w:t>
      </w:r>
      <w:r w:rsidR="00DE0643" w:rsidRPr="009175E5">
        <w:rPr>
          <w:rFonts w:eastAsia="Times New Roman"/>
        </w:rPr>
        <w:t>,</w:t>
      </w:r>
      <w:proofErr w:type="gramEnd"/>
      <w:r w:rsidR="00CF6F68">
        <w:rPr>
          <w:rFonts w:eastAsia="Times New Roman"/>
        </w:rPr>
        <w:t> </w:t>
      </w:r>
      <w:proofErr w:type="spellStart"/>
      <w:r w:rsidR="00DE0643" w:rsidRPr="009175E5">
        <w:rPr>
          <w:rFonts w:eastAsia="Times New Roman"/>
          <w:i/>
        </w:rPr>
        <w:t>γ</w:t>
      </w:r>
      <w:r w:rsidR="00DE0643" w:rsidRPr="009175E5">
        <w:rPr>
          <w:rFonts w:eastAsia="Times New Roman"/>
          <w:vertAlign w:val="subscript"/>
        </w:rPr>
        <w:t>m</w:t>
      </w:r>
      <w:proofErr w:type="spellEnd"/>
      <w:r w:rsidR="00DE0643" w:rsidRPr="009175E5">
        <w:rPr>
          <w:rFonts w:eastAsia="Times New Roman"/>
        </w:rPr>
        <w:t>)</w:t>
      </w:r>
      <w:r w:rsidR="00327473">
        <w:rPr>
          <w:rFonts w:eastAsia="Times New Roman"/>
        </w:rPr>
        <w:t xml:space="preserve">, where </w:t>
      </w:r>
      <w:r w:rsidR="00327473" w:rsidRPr="00D64C2E">
        <w:rPr>
          <w:rFonts w:eastAsia="Times New Roman"/>
          <w:i/>
        </w:rPr>
        <w:t>m</w:t>
      </w:r>
      <w:r w:rsidR="00327473">
        <w:rPr>
          <w:rFonts w:eastAsia="Times New Roman"/>
        </w:rPr>
        <w:t xml:space="preserve"> = 17 is the number of study species</w:t>
      </w:r>
      <w:r w:rsidRPr="009175E5">
        <w:rPr>
          <w:rFonts w:eastAsia="Times New Roman"/>
        </w:rPr>
        <w:t>.</w:t>
      </w:r>
      <w:r w:rsidRPr="009175E5">
        <w:rPr>
          <w:rFonts w:eastAsia="Times New Roman" w:cs="Calibri"/>
        </w:rPr>
        <w:t xml:space="preserve"> T</w:t>
      </w:r>
      <w:r w:rsidRPr="009175E5">
        <w:rPr>
          <w:rFonts w:eastAsia="Times New Roman"/>
        </w:rPr>
        <w:t xml:space="preserve">he linear regression model at the </w:t>
      </w:r>
      <w:r w:rsidR="00D44527">
        <w:rPr>
          <w:rFonts w:eastAsia="Times New Roman"/>
        </w:rPr>
        <w:t xml:space="preserve">community level </w:t>
      </w:r>
      <w:r w:rsidR="009C476C">
        <w:rPr>
          <w:rFonts w:eastAsia="Times New Roman"/>
        </w:rPr>
        <w:t>was:</w:t>
      </w:r>
    </w:p>
    <w:p w14:paraId="7EFC6FA2" w14:textId="77777777" w:rsidR="009175E5" w:rsidRPr="009175E5" w:rsidRDefault="009175E5" w:rsidP="009175E5">
      <w:pPr>
        <w:spacing w:after="0" w:line="480" w:lineRule="auto"/>
        <w:contextualSpacing/>
        <w:rPr>
          <w:rFonts w:eastAsia="Times New Roman"/>
        </w:rPr>
      </w:pPr>
    </w:p>
    <w:p w14:paraId="3553A525" w14:textId="77777777" w:rsidR="009175E5" w:rsidRPr="009175E5" w:rsidRDefault="009175E5" w:rsidP="009175E5">
      <w:pPr>
        <w:spacing w:after="0" w:line="480" w:lineRule="auto"/>
        <w:contextualSpacing/>
        <w:rPr>
          <w:rFonts w:eastAsia="Times New Roman"/>
        </w:rPr>
      </w:pPr>
      <w:r w:rsidRPr="009175E5">
        <w:rPr>
          <w:rFonts w:eastAsia="Times New Roman"/>
          <w:b/>
        </w:rPr>
        <w:t>γ</w:t>
      </w:r>
      <w:r w:rsidRPr="009175E5">
        <w:rPr>
          <w:rFonts w:eastAsia="Times New Roman"/>
        </w:rPr>
        <w:t> = </w:t>
      </w:r>
      <w:r w:rsidR="000A66AB" w:rsidRPr="009175E5">
        <w:rPr>
          <w:rFonts w:eastAsia="Times New Roman"/>
          <w:b/>
          <w:i/>
        </w:rPr>
        <w:t>Xβ</w:t>
      </w:r>
      <w:r w:rsidR="000A66AB" w:rsidRPr="009175E5">
        <w:rPr>
          <w:rFonts w:eastAsia="Times New Roman"/>
          <w:i/>
        </w:rPr>
        <w:t> + </w:t>
      </w:r>
      <w:proofErr w:type="gramStart"/>
      <w:r w:rsidR="000A66AB" w:rsidRPr="009175E5">
        <w:rPr>
          <w:rFonts w:eastAsia="Times New Roman"/>
          <w:b/>
          <w:i/>
        </w:rPr>
        <w:t>δ</w:t>
      </w:r>
      <w:r w:rsidR="000A66AB" w:rsidRPr="009175E5">
        <w:rPr>
          <w:rFonts w:eastAsia="Times New Roman"/>
        </w:rPr>
        <w:t xml:space="preserve"> ,</w:t>
      </w:r>
      <w:proofErr w:type="gramEnd"/>
    </w:p>
    <w:p w14:paraId="64F349B1" w14:textId="77777777" w:rsidR="009175E5" w:rsidRDefault="009175E5" w:rsidP="009175E5">
      <w:pPr>
        <w:spacing w:after="0" w:line="480" w:lineRule="auto"/>
        <w:contextualSpacing/>
        <w:rPr>
          <w:rFonts w:eastAsia="Times New Roman"/>
        </w:rPr>
      </w:pPr>
    </w:p>
    <w:p w14:paraId="645EEF8E" w14:textId="61E81192" w:rsidR="000A66AB" w:rsidRPr="000A66AB" w:rsidRDefault="000A66AB" w:rsidP="000A66AB">
      <w:pPr>
        <w:spacing w:after="0" w:line="480" w:lineRule="auto"/>
        <w:contextualSpacing/>
        <w:rPr>
          <w:rFonts w:eastAsia="Times New Roman"/>
        </w:rPr>
      </w:pPr>
      <w:proofErr w:type="gramStart"/>
      <w:r>
        <w:rPr>
          <w:rFonts w:eastAsia="Times New Roman"/>
        </w:rPr>
        <w:t>where</w:t>
      </w:r>
      <w:proofErr w:type="gramEnd"/>
      <w:r w:rsidR="00327473">
        <w:rPr>
          <w:rFonts w:eastAsia="Times New Roman"/>
        </w:rPr>
        <w:t xml:space="preserve"> </w:t>
      </w:r>
      <w:r w:rsidR="00327473" w:rsidRPr="009175E5">
        <w:rPr>
          <w:rFonts w:eastAsia="Times New Roman"/>
          <w:b/>
          <w:i/>
        </w:rPr>
        <w:t>β</w:t>
      </w:r>
      <w:r w:rsidR="00327473" w:rsidRPr="009175E5">
        <w:rPr>
          <w:rFonts w:eastAsia="Times New Roman"/>
        </w:rPr>
        <w:t xml:space="preserve"> is a vector combining the </w:t>
      </w:r>
      <w:r w:rsidR="00327473" w:rsidRPr="00D64C2E">
        <w:rPr>
          <w:rFonts w:eastAsia="Times New Roman"/>
          <w:i/>
        </w:rPr>
        <w:t>h</w:t>
      </w:r>
      <w:r w:rsidR="00327473">
        <w:rPr>
          <w:rFonts w:eastAsia="Times New Roman"/>
        </w:rPr>
        <w:t xml:space="preserve"> = 4</w:t>
      </w:r>
      <w:r w:rsidR="00327473" w:rsidRPr="009175E5">
        <w:rPr>
          <w:rFonts w:eastAsia="Times New Roman"/>
        </w:rPr>
        <w:t xml:space="preserve"> regression parameters </w:t>
      </w:r>
      <w:r w:rsidR="00327473" w:rsidRPr="009175E5">
        <w:rPr>
          <w:rFonts w:eastAsia="Times New Roman"/>
          <w:i/>
          <w:lang w:val="fi-FI"/>
        </w:rPr>
        <w:t>β</w:t>
      </w:r>
      <w:r w:rsidR="00327473" w:rsidRPr="009175E5">
        <w:rPr>
          <w:rFonts w:eastAsia="Times New Roman"/>
          <w:vertAlign w:val="subscript"/>
        </w:rPr>
        <w:t>0</w:t>
      </w:r>
      <w:r w:rsidR="00327473" w:rsidRPr="009175E5">
        <w:rPr>
          <w:rFonts w:eastAsia="Times New Roman"/>
          <w:i/>
        </w:rPr>
        <w:t>-</w:t>
      </w:r>
      <w:r w:rsidR="00327473" w:rsidRPr="009175E5">
        <w:rPr>
          <w:rFonts w:eastAsia="Times New Roman"/>
          <w:i/>
          <w:lang w:val="fi-FI"/>
        </w:rPr>
        <w:t>β</w:t>
      </w:r>
      <w:r w:rsidR="00327473">
        <w:rPr>
          <w:rFonts w:eastAsia="Times New Roman"/>
          <w:vertAlign w:val="subscript"/>
        </w:rPr>
        <w:t>3</w:t>
      </w:r>
      <w:r w:rsidR="00327473">
        <w:rPr>
          <w:rFonts w:eastAsia="Times New Roman"/>
        </w:rPr>
        <w:t xml:space="preserve">, </w:t>
      </w:r>
      <w:r w:rsidRPr="009175E5">
        <w:rPr>
          <w:rFonts w:eastAsia="Times New Roman"/>
          <w:b/>
          <w:i/>
        </w:rPr>
        <w:t>X</w:t>
      </w:r>
      <w:r w:rsidRPr="009175E5">
        <w:rPr>
          <w:rFonts w:eastAsia="Times New Roman"/>
        </w:rPr>
        <w:t xml:space="preserve"> is the </w:t>
      </w:r>
      <w:r w:rsidRPr="009175E5">
        <w:rPr>
          <w:rFonts w:eastAsia="Times New Roman"/>
          <w:i/>
        </w:rPr>
        <w:t>m</w:t>
      </w:r>
      <w:r w:rsidRPr="009175E5">
        <w:rPr>
          <w:rFonts w:eastAsia="Times New Roman"/>
        </w:rPr>
        <w:t> x </w:t>
      </w:r>
      <w:r w:rsidRPr="009175E5">
        <w:rPr>
          <w:rFonts w:eastAsia="Times New Roman"/>
          <w:i/>
        </w:rPr>
        <w:t>h</w:t>
      </w:r>
      <w:r w:rsidRPr="009175E5">
        <w:rPr>
          <w:rFonts w:eastAsia="Times New Roman"/>
        </w:rPr>
        <w:t xml:space="preserve"> design matrix that contains the </w:t>
      </w:r>
      <w:r w:rsidR="00327473">
        <w:rPr>
          <w:rFonts w:eastAsia="Times New Roman"/>
        </w:rPr>
        <w:t xml:space="preserve">values of the </w:t>
      </w:r>
      <w:r w:rsidRPr="009175E5">
        <w:rPr>
          <w:rFonts w:eastAsia="Times New Roman"/>
        </w:rPr>
        <w:t xml:space="preserve">spore covariates, and </w:t>
      </w:r>
      <w:r w:rsidRPr="009175E5">
        <w:rPr>
          <w:rFonts w:eastAsia="Times New Roman"/>
          <w:b/>
          <w:i/>
        </w:rPr>
        <w:t>δ</w:t>
      </w:r>
      <w:r w:rsidRPr="009175E5">
        <w:rPr>
          <w:rFonts w:eastAsia="Times New Roman"/>
        </w:rPr>
        <w:t> ~ N(</w:t>
      </w:r>
      <w:r w:rsidRPr="009175E5">
        <w:rPr>
          <w:rFonts w:eastAsia="Times New Roman"/>
          <w:b/>
        </w:rPr>
        <w:t>0</w:t>
      </w:r>
      <w:r w:rsidRPr="009175E5">
        <w:rPr>
          <w:rFonts w:eastAsia="Times New Roman"/>
        </w:rPr>
        <w:t xml:space="preserve">, </w:t>
      </w:r>
      <w:r w:rsidRPr="009175E5">
        <w:rPr>
          <w:rFonts w:eastAsia="Times New Roman"/>
          <w:b/>
          <w:i/>
        </w:rPr>
        <w:t>W</w:t>
      </w:r>
      <w:r w:rsidRPr="009175E5">
        <w:rPr>
          <w:rFonts w:eastAsia="Times New Roman"/>
        </w:rPr>
        <w:t>),</w:t>
      </w:r>
      <w:r>
        <w:rPr>
          <w:rFonts w:eastAsia="Times New Roman"/>
        </w:rPr>
        <w:t xml:space="preserve"> where</w:t>
      </w:r>
      <w:r w:rsidRPr="009175E5">
        <w:rPr>
          <w:rFonts w:eastAsia="Times New Roman"/>
        </w:rPr>
        <w:t xml:space="preserve"> </w:t>
      </w:r>
      <w:r w:rsidRPr="009175E5">
        <w:rPr>
          <w:rFonts w:eastAsia="Times New Roman"/>
          <w:b/>
          <w:i/>
        </w:rPr>
        <w:t>W</w:t>
      </w:r>
      <w:r w:rsidRPr="009175E5">
        <w:rPr>
          <w:rFonts w:eastAsia="Times New Roman"/>
        </w:rPr>
        <w:t> = </w:t>
      </w:r>
      <w:r w:rsidRPr="009175E5">
        <w:rPr>
          <w:rFonts w:eastAsia="Times New Roman"/>
          <w:i/>
        </w:rPr>
        <w:t>ψ</w:t>
      </w:r>
      <w:r w:rsidRPr="009175E5">
        <w:rPr>
          <w:rFonts w:eastAsia="Times New Roman"/>
          <w:vertAlign w:val="superscript"/>
        </w:rPr>
        <w:t>2</w:t>
      </w:r>
      <w:r w:rsidRPr="009175E5">
        <w:rPr>
          <w:rFonts w:eastAsia="Times New Roman"/>
          <w:b/>
          <w:i/>
        </w:rPr>
        <w:t>I</w:t>
      </w:r>
      <w:r w:rsidRPr="009175E5">
        <w:rPr>
          <w:rFonts w:eastAsia="Times New Roman"/>
          <w:b/>
          <w:i/>
          <w:vertAlign w:val="subscript"/>
        </w:rPr>
        <w:t>m</w:t>
      </w:r>
      <w:r w:rsidR="001E2413">
        <w:rPr>
          <w:rFonts w:eastAsia="Times New Roman"/>
        </w:rPr>
        <w:t xml:space="preserve">, </w:t>
      </w:r>
      <w:r w:rsidR="001E2413" w:rsidRPr="001E2413">
        <w:rPr>
          <w:rFonts w:eastAsia="Times New Roman"/>
          <w:i/>
        </w:rPr>
        <w:t>ψ</w:t>
      </w:r>
      <w:r w:rsidR="001E2413" w:rsidRPr="001E2413">
        <w:rPr>
          <w:rFonts w:eastAsia="Times New Roman"/>
          <w:vertAlign w:val="superscript"/>
        </w:rPr>
        <w:t>2</w:t>
      </w:r>
      <w:r w:rsidR="001E2413">
        <w:rPr>
          <w:rFonts w:eastAsia="Times New Roman"/>
        </w:rPr>
        <w:t xml:space="preserve"> is the</w:t>
      </w:r>
      <w:r w:rsidR="001E2413" w:rsidRPr="001E2413">
        <w:rPr>
          <w:rFonts w:eastAsia="Times New Roman"/>
        </w:rPr>
        <w:t xml:space="preserve"> variance among species that is not explained by the spore traits</w:t>
      </w:r>
      <w:r w:rsidR="000008CD">
        <w:rPr>
          <w:rFonts w:eastAsia="Times New Roman"/>
        </w:rPr>
        <w:t>.</w:t>
      </w:r>
    </w:p>
    <w:p w14:paraId="2918F5C7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3D9988F1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lang w:eastAsia="fi-FI"/>
        </w:rPr>
        <w:t xml:space="preserve">Each </w:t>
      </w:r>
      <w:proofErr w:type="spellStart"/>
      <w:r w:rsidRPr="009175E5">
        <w:rPr>
          <w:rFonts w:eastAsia="Times New Roman"/>
          <w:lang w:eastAsia="fi-FI"/>
        </w:rPr>
        <w:t>γ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 xml:space="preserve"> was sampled from</w:t>
      </w:r>
    </w:p>
    <w:p w14:paraId="4627617D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6FD3CD60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proofErr w:type="spellStart"/>
      <w:proofErr w:type="gramStart"/>
      <w:r w:rsidRPr="009175E5">
        <w:rPr>
          <w:rFonts w:eastAsia="Times New Roman"/>
          <w:lang w:eastAsia="fi-FI"/>
        </w:rPr>
        <w:t>γ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proofErr w:type="gramEnd"/>
      <w:r w:rsidRPr="009175E5">
        <w:rPr>
          <w:rFonts w:eastAsia="Times New Roman"/>
          <w:lang w:eastAsia="fi-FI"/>
        </w:rPr>
        <w:t xml:space="preserve"> | </w:t>
      </w:r>
      <w:r w:rsidRPr="009175E5">
        <w:rPr>
          <w:rFonts w:eastAsia="Times New Roman"/>
          <w:b/>
          <w:i/>
          <w:lang w:eastAsia="fi-FI"/>
        </w:rPr>
        <w:t>β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i/>
          <w:lang w:eastAsia="fi-FI"/>
        </w:rPr>
        <w:t>ψ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>, τ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 xml:space="preserve">, </w:t>
      </w:r>
      <w:proofErr w:type="spellStart"/>
      <w:r w:rsidRPr="009175E5">
        <w:rPr>
          <w:rFonts w:eastAsia="Times New Roman"/>
          <w:i/>
          <w:lang w:eastAsia="fi-FI"/>
        </w:rPr>
        <w:t>y</w:t>
      </w:r>
      <w:r w:rsidRPr="009175E5">
        <w:rPr>
          <w:rFonts w:eastAsia="Times New Roman"/>
          <w:i/>
          <w:vertAlign w:val="subscript"/>
          <w:lang w:eastAsia="fi-FI"/>
        </w:rPr>
        <w:t>ij</w:t>
      </w:r>
      <w:proofErr w:type="spellEnd"/>
      <w:r w:rsidRPr="009175E5">
        <w:rPr>
          <w:rFonts w:eastAsia="Times New Roman"/>
          <w:lang w:eastAsia="fi-FI"/>
        </w:rPr>
        <w:t xml:space="preserve"> ~  N(</w:t>
      </w:r>
      <w:r w:rsidRPr="009175E5">
        <w:rPr>
          <w:rFonts w:eastAsia="Times New Roman"/>
          <w:i/>
          <w:lang w:eastAsia="fi-FI"/>
        </w:rPr>
        <w:t>b</w:t>
      </w:r>
      <w:r w:rsidRPr="009175E5">
        <w:rPr>
          <w:rFonts w:eastAsia="Times New Roman"/>
          <w:i/>
          <w:vertAlign w:val="subscript"/>
          <w:lang w:eastAsia="fi-FI"/>
        </w:rPr>
        <w:t>i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i/>
          <w:lang w:eastAsia="fi-FI"/>
        </w:rPr>
        <w:t>u</w:t>
      </w:r>
      <w:r w:rsidRPr="009175E5">
        <w:rPr>
          <w:rFonts w:eastAsia="Times New Roman"/>
          <w:i/>
          <w:vertAlign w:val="subscript"/>
          <w:lang w:eastAsia="fi-FI"/>
        </w:rPr>
        <w:t>i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>),</w:t>
      </w:r>
    </w:p>
    <w:p w14:paraId="2B7ADB54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233CFE4F" w14:textId="1F6B5AB0" w:rsidR="009C476C" w:rsidRDefault="009175E5" w:rsidP="009175E5">
      <w:pPr>
        <w:spacing w:after="0" w:line="480" w:lineRule="auto"/>
        <w:rPr>
          <w:rFonts w:eastAsia="Times New Roman"/>
          <w:lang w:eastAsia="fi-FI"/>
        </w:rPr>
      </w:pPr>
      <w:proofErr w:type="gramStart"/>
      <w:r w:rsidRPr="009175E5">
        <w:rPr>
          <w:rFonts w:eastAsia="Times New Roman"/>
          <w:lang w:eastAsia="fi-FI"/>
        </w:rPr>
        <w:lastRenderedPageBreak/>
        <w:t>where</w:t>
      </w:r>
      <w:proofErr w:type="gramEnd"/>
      <w:r w:rsidRPr="009175E5">
        <w:rPr>
          <w:rFonts w:eastAsia="Times New Roman"/>
          <w:lang w:eastAsia="fi-FI"/>
        </w:rPr>
        <w:t xml:space="preserve"> </w:t>
      </w:r>
      <w:r w:rsidRPr="009175E5">
        <w:rPr>
          <w:rFonts w:eastAsia="Times New Roman"/>
          <w:i/>
          <w:lang w:eastAsia="fi-FI"/>
        </w:rPr>
        <w:t>u</w:t>
      </w:r>
      <w:r w:rsidRPr="009175E5">
        <w:rPr>
          <w:rFonts w:eastAsia="Times New Roman"/>
          <w:i/>
          <w:vertAlign w:val="subscript"/>
          <w:lang w:eastAsia="fi-FI"/>
        </w:rPr>
        <w:t>i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> = (</w:t>
      </w:r>
      <w:proofErr w:type="spellStart"/>
      <w:r w:rsidRPr="009175E5">
        <w:rPr>
          <w:rFonts w:eastAsia="Times New Roman"/>
          <w:i/>
          <w:lang w:eastAsia="fi-FI"/>
        </w:rPr>
        <w:t>n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 xml:space="preserve"> τ</w:t>
      </w:r>
      <w:r w:rsidRPr="009175E5">
        <w:rPr>
          <w:rFonts w:eastAsia="Times New Roman"/>
          <w:vertAlign w:val="superscript"/>
          <w:lang w:eastAsia="fi-FI"/>
        </w:rPr>
        <w:t>-2</w:t>
      </w:r>
      <w:r w:rsidRPr="009175E5">
        <w:rPr>
          <w:rFonts w:eastAsia="Times New Roman"/>
          <w:lang w:eastAsia="fi-FI"/>
        </w:rPr>
        <w:t> +</w:t>
      </w:r>
      <w:r w:rsidRPr="009175E5">
        <w:rPr>
          <w:rFonts w:eastAsia="Times New Roman"/>
          <w:i/>
          <w:lang w:eastAsia="fi-FI"/>
        </w:rPr>
        <w:t xml:space="preserve"> ψ</w:t>
      </w:r>
      <w:r w:rsidRPr="009175E5">
        <w:rPr>
          <w:rFonts w:eastAsia="Times New Roman"/>
          <w:vertAlign w:val="superscript"/>
          <w:lang w:eastAsia="fi-FI"/>
        </w:rPr>
        <w:t>-2</w:t>
      </w:r>
      <w:r w:rsidRPr="009175E5">
        <w:rPr>
          <w:rFonts w:eastAsia="Times New Roman"/>
          <w:lang w:eastAsia="fi-FI"/>
        </w:rPr>
        <w:t>)</w:t>
      </w:r>
      <w:r w:rsidRPr="009175E5">
        <w:rPr>
          <w:rFonts w:eastAsia="Times New Roman"/>
          <w:vertAlign w:val="superscript"/>
          <w:lang w:eastAsia="fi-FI"/>
        </w:rPr>
        <w:t>-1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i/>
          <w:lang w:eastAsia="fi-FI"/>
        </w:rPr>
        <w:t>b</w:t>
      </w:r>
      <w:r w:rsidRPr="009175E5">
        <w:rPr>
          <w:rFonts w:eastAsia="Times New Roman"/>
          <w:i/>
          <w:vertAlign w:val="subscript"/>
          <w:lang w:eastAsia="fi-FI"/>
        </w:rPr>
        <w:t>i</w:t>
      </w:r>
      <w:r w:rsidRPr="009175E5">
        <w:rPr>
          <w:rFonts w:eastAsia="Times New Roman"/>
          <w:lang w:eastAsia="fi-FI"/>
        </w:rPr>
        <w:t> = </w:t>
      </w:r>
      <w:r w:rsidRPr="009175E5">
        <w:rPr>
          <w:rFonts w:eastAsia="Times New Roman"/>
          <w:position w:val="-32"/>
          <w:lang w:eastAsia="fi-FI"/>
        </w:rPr>
        <w:object w:dxaOrig="2540" w:dyaOrig="760" w14:anchorId="4EF835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25pt;height:38.25pt" o:ole="">
            <v:imagedata r:id="rId8" o:title=""/>
          </v:shape>
          <o:OLEObject Type="Embed" ProgID="Equation.DSMT4" ShapeID="_x0000_i1025" DrawAspect="Content" ObjectID="_1495204750" r:id="rId9"/>
        </w:object>
      </w:r>
      <w:r w:rsidRPr="009175E5">
        <w:rPr>
          <w:rFonts w:eastAsia="Times New Roman"/>
          <w:lang w:eastAsia="fi-FI"/>
        </w:rPr>
        <w:t xml:space="preserve"> and </w:t>
      </w:r>
      <w:proofErr w:type="spellStart"/>
      <w:r w:rsidRPr="009175E5">
        <w:rPr>
          <w:rFonts w:eastAsia="Times New Roman"/>
          <w:i/>
          <w:lang w:eastAsia="fi-FI"/>
        </w:rPr>
        <w:t>n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 xml:space="preserve"> is the number of sampled</w:t>
      </w:r>
      <w:r w:rsidR="0050706A">
        <w:rPr>
          <w:rFonts w:eastAsia="Times New Roman"/>
          <w:lang w:eastAsia="fi-FI"/>
        </w:rPr>
        <w:t xml:space="preserve"> individuals</w:t>
      </w:r>
      <w:r w:rsidR="009C476C" w:rsidRPr="009175E5">
        <w:rPr>
          <w:rFonts w:eastAsia="Times New Roman"/>
          <w:lang w:eastAsia="fi-FI"/>
        </w:rPr>
        <w:t xml:space="preserve"> </w:t>
      </w:r>
      <w:r w:rsidRPr="009175E5">
        <w:rPr>
          <w:rFonts w:eastAsia="Times New Roman"/>
          <w:lang w:eastAsia="fi-FI"/>
        </w:rPr>
        <w:t xml:space="preserve">of species </w:t>
      </w:r>
      <w:proofErr w:type="spellStart"/>
      <w:r w:rsidRPr="009175E5">
        <w:rPr>
          <w:rFonts w:eastAsia="Times New Roman"/>
          <w:i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>.</w:t>
      </w:r>
    </w:p>
    <w:p w14:paraId="75F4D98A" w14:textId="77777777" w:rsidR="009C476C" w:rsidRDefault="009C476C" w:rsidP="009175E5">
      <w:pPr>
        <w:spacing w:after="0" w:line="480" w:lineRule="auto"/>
        <w:rPr>
          <w:rFonts w:eastAsia="Times New Roman"/>
          <w:lang w:eastAsia="fi-FI"/>
        </w:rPr>
      </w:pPr>
    </w:p>
    <w:p w14:paraId="4D4A6FDA" w14:textId="6AD358FD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proofErr w:type="gramStart"/>
      <w:r w:rsidRPr="009175E5">
        <w:rPr>
          <w:rFonts w:eastAsia="Times New Roman"/>
          <w:i/>
          <w:lang w:eastAsia="fi-FI"/>
        </w:rPr>
        <w:t>τ</w:t>
      </w:r>
      <w:r w:rsidRPr="009175E5">
        <w:rPr>
          <w:rFonts w:eastAsia="Times New Roman"/>
          <w:vertAlign w:val="superscript"/>
          <w:lang w:eastAsia="fi-FI"/>
        </w:rPr>
        <w:t>2</w:t>
      </w:r>
      <w:proofErr w:type="gramEnd"/>
      <w:r w:rsidRPr="009175E5">
        <w:rPr>
          <w:rFonts w:eastAsia="Times New Roman"/>
          <w:lang w:eastAsia="fi-FI"/>
        </w:rPr>
        <w:t xml:space="preserve"> was sampled from</w:t>
      </w:r>
    </w:p>
    <w:p w14:paraId="3BB1ED9D" w14:textId="77777777" w:rsidR="009175E5" w:rsidRPr="009175E5" w:rsidRDefault="009175E5" w:rsidP="009175E5">
      <w:pPr>
        <w:spacing w:after="0" w:line="480" w:lineRule="auto"/>
        <w:rPr>
          <w:rFonts w:eastAsia="Times New Roman" w:cs="Calibri"/>
        </w:rPr>
      </w:pPr>
    </w:p>
    <w:p w14:paraId="33F57DB2" w14:textId="77777777" w:rsidR="009175E5" w:rsidRPr="00AF75C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i/>
          <w:lang w:eastAsia="fi-FI"/>
        </w:rPr>
        <w:t>τ</w:t>
      </w:r>
      <w:r w:rsidRPr="00AF75C5">
        <w:rPr>
          <w:rFonts w:eastAsia="Times New Roman"/>
          <w:vertAlign w:val="superscript"/>
          <w:lang w:eastAsia="fi-FI"/>
        </w:rPr>
        <w:t>2</w:t>
      </w:r>
      <w:r w:rsidRPr="00AF75C5">
        <w:rPr>
          <w:rFonts w:eastAsia="Times New Roman"/>
          <w:lang w:eastAsia="fi-FI"/>
        </w:rPr>
        <w:t xml:space="preserve"> | </w:t>
      </w:r>
      <w:proofErr w:type="spellStart"/>
      <w:r w:rsidRPr="009175E5">
        <w:rPr>
          <w:rFonts w:eastAsia="Times New Roman"/>
          <w:lang w:eastAsia="fi-FI"/>
        </w:rPr>
        <w:t>γ</w:t>
      </w:r>
      <w:r w:rsidRPr="00AF75C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AF75C5">
        <w:rPr>
          <w:rFonts w:eastAsia="Times New Roman"/>
          <w:lang w:eastAsia="fi-FI"/>
        </w:rPr>
        <w:t xml:space="preserve">, </w:t>
      </w:r>
      <w:proofErr w:type="spellStart"/>
      <w:r w:rsidRPr="00AF75C5">
        <w:rPr>
          <w:rFonts w:eastAsia="Times New Roman"/>
          <w:i/>
          <w:lang w:eastAsia="fi-FI"/>
        </w:rPr>
        <w:t>y</w:t>
      </w:r>
      <w:r w:rsidRPr="00AF75C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AF75C5">
        <w:rPr>
          <w:rFonts w:eastAsia="Times New Roman"/>
          <w:lang w:eastAsia="fi-FI"/>
        </w:rPr>
        <w:t xml:space="preserve"> ~</w:t>
      </w:r>
      <w:proofErr w:type="gramStart"/>
      <w:r w:rsidRPr="00AF75C5">
        <w:rPr>
          <w:rFonts w:eastAsia="Times New Roman"/>
          <w:lang w:eastAsia="fi-FI"/>
        </w:rPr>
        <w:t xml:space="preserve">  </w:t>
      </w:r>
      <w:proofErr w:type="spellStart"/>
      <w:r w:rsidRPr="00AF75C5">
        <w:rPr>
          <w:rFonts w:eastAsia="Times New Roman"/>
          <w:lang w:eastAsia="fi-FI"/>
        </w:rPr>
        <w:t>Inv</w:t>
      </w:r>
      <w:proofErr w:type="gramEnd"/>
      <w:r w:rsidRPr="00AF75C5">
        <w:rPr>
          <w:rFonts w:eastAsia="Times New Roman"/>
          <w:lang w:eastAsia="fi-FI"/>
        </w:rPr>
        <w:t>-Wishart</w:t>
      </w:r>
      <w:proofErr w:type="spellEnd"/>
      <w:r w:rsidRPr="00AF75C5">
        <w:rPr>
          <w:rFonts w:eastAsia="Times New Roman"/>
          <w:i/>
          <w:vertAlign w:val="subscript"/>
          <w:lang w:eastAsia="fi-FI"/>
        </w:rPr>
        <w:t xml:space="preserve"> t</w:t>
      </w:r>
      <w:r w:rsidRPr="009175E5">
        <w:rPr>
          <w:rFonts w:eastAsia="Times New Roman"/>
          <w:position w:val="-34"/>
          <w:lang w:eastAsia="fi-FI"/>
        </w:rPr>
        <w:object w:dxaOrig="2740" w:dyaOrig="800" w14:anchorId="23374377">
          <v:shape id="_x0000_i1026" type="#_x0000_t75" style="width:135.75pt;height:39pt" o:ole="">
            <v:imagedata r:id="rId10" o:title=""/>
          </v:shape>
          <o:OLEObject Type="Embed" ProgID="Equation.DSMT4" ShapeID="_x0000_i1026" DrawAspect="Content" ObjectID="_1495204751" r:id="rId11"/>
        </w:object>
      </w:r>
      <w:r w:rsidRPr="00AF75C5">
        <w:rPr>
          <w:rFonts w:eastAsia="Times New Roman"/>
          <w:lang w:eastAsia="fi-FI"/>
        </w:rPr>
        <w:t>,</w:t>
      </w:r>
    </w:p>
    <w:p w14:paraId="22B2B62D" w14:textId="4258EC14" w:rsidR="009C476C" w:rsidRDefault="009175E5" w:rsidP="009175E5">
      <w:pPr>
        <w:spacing w:after="0" w:line="480" w:lineRule="auto"/>
        <w:rPr>
          <w:rFonts w:eastAsia="Times New Roman"/>
          <w:lang w:eastAsia="fi-FI"/>
        </w:rPr>
      </w:pPr>
      <w:proofErr w:type="gramStart"/>
      <w:r w:rsidRPr="009175E5">
        <w:rPr>
          <w:rFonts w:eastAsia="Times New Roman"/>
          <w:lang w:eastAsia="fi-FI"/>
        </w:rPr>
        <w:t>where</w:t>
      </w:r>
      <w:proofErr w:type="gramEnd"/>
      <w:r w:rsidRPr="009175E5">
        <w:rPr>
          <w:rFonts w:eastAsia="Times New Roman"/>
          <w:lang w:eastAsia="fi-FI"/>
        </w:rPr>
        <w:t xml:space="preserve"> </w:t>
      </w:r>
      <w:r w:rsidRPr="009175E5">
        <w:rPr>
          <w:rFonts w:eastAsia="Times New Roman"/>
          <w:i/>
          <w:lang w:eastAsia="fi-FI"/>
        </w:rPr>
        <w:t>t</w:t>
      </w:r>
      <w:r w:rsidRPr="009175E5">
        <w:rPr>
          <w:rFonts w:eastAsia="Times New Roman"/>
          <w:lang w:eastAsia="fi-FI"/>
        </w:rPr>
        <w:t> = </w:t>
      </w:r>
      <w:r w:rsidRPr="009175E5">
        <w:rPr>
          <w:rFonts w:eastAsia="Times New Roman"/>
          <w:i/>
          <w:lang w:eastAsia="fi-FI"/>
        </w:rPr>
        <w:t>t</w:t>
      </w:r>
      <w:r w:rsidRPr="009175E5">
        <w:rPr>
          <w:rFonts w:eastAsia="Times New Roman"/>
          <w:vertAlign w:val="subscript"/>
          <w:lang w:eastAsia="fi-FI"/>
        </w:rPr>
        <w:t>0</w:t>
      </w:r>
      <w:r w:rsidRPr="009175E5">
        <w:rPr>
          <w:rFonts w:eastAsia="Times New Roman"/>
          <w:lang w:eastAsia="fi-FI"/>
        </w:rPr>
        <w:t xml:space="preserve"> + </w:t>
      </w:r>
      <w:r w:rsidRPr="009175E5">
        <w:rPr>
          <w:rFonts w:eastAsia="Times New Roman"/>
          <w:i/>
          <w:lang w:eastAsia="fi-FI"/>
        </w:rPr>
        <w:t>N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position w:val="-14"/>
          <w:lang w:eastAsia="fi-FI"/>
        </w:rPr>
        <w:object w:dxaOrig="1140" w:dyaOrig="380" w14:anchorId="1A240074">
          <v:shape id="_x0000_i1027" type="#_x0000_t75" style="width:57pt;height:18.75pt" o:ole="">
            <v:imagedata r:id="rId12" o:title=""/>
          </v:shape>
          <o:OLEObject Type="Embed" ProgID="Equation.DSMT4" ShapeID="_x0000_i1027" DrawAspect="Content" ObjectID="_1495204752" r:id="rId13"/>
        </w:objec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position w:val="-30"/>
          <w:lang w:eastAsia="fi-FI"/>
        </w:rPr>
        <w:object w:dxaOrig="1500" w:dyaOrig="720" w14:anchorId="72321BE8">
          <v:shape id="_x0000_i1028" type="#_x0000_t75" style="width:75pt;height:36pt" o:ole="">
            <v:imagedata r:id="rId14" o:title=""/>
          </v:shape>
          <o:OLEObject Type="Embed" ProgID="Equation.DSMT4" ShapeID="_x0000_i1028" DrawAspect="Content" ObjectID="_1495204753" r:id="rId15"/>
        </w:object>
      </w:r>
      <w:r w:rsidRPr="009175E5">
        <w:rPr>
          <w:rFonts w:eastAsia="Times New Roman"/>
          <w:lang w:eastAsia="fi-FI"/>
        </w:rPr>
        <w:t xml:space="preserve"> , and </w:t>
      </w:r>
      <w:r w:rsidRPr="009175E5">
        <w:rPr>
          <w:rFonts w:eastAsia="Times New Roman"/>
          <w:position w:val="-28"/>
          <w:lang w:eastAsia="fi-FI"/>
        </w:rPr>
        <w:object w:dxaOrig="980" w:dyaOrig="680" w14:anchorId="07659536">
          <v:shape id="_x0000_i1029" type="#_x0000_t75" style="width:48.75pt;height:33.75pt" o:ole="">
            <v:imagedata r:id="rId16" o:title=""/>
          </v:shape>
          <o:OLEObject Type="Embed" ProgID="Equation.DSMT4" ShapeID="_x0000_i1029" DrawAspect="Content" ObjectID="_1495204754" r:id="rId17"/>
        </w:object>
      </w:r>
      <w:r w:rsidRPr="009175E5">
        <w:rPr>
          <w:rFonts w:eastAsia="Times New Roman"/>
          <w:lang w:eastAsia="fi-FI"/>
        </w:rPr>
        <w:t xml:space="preserve">, i.e. the total number of sampled individuals. </w:t>
      </w:r>
      <w:proofErr w:type="gramStart"/>
      <w:r w:rsidR="00361FED" w:rsidRPr="009175E5">
        <w:rPr>
          <w:rFonts w:eastAsia="Times New Roman"/>
          <w:i/>
          <w:lang w:eastAsia="fi-FI"/>
        </w:rPr>
        <w:t>t</w:t>
      </w:r>
      <w:r w:rsidR="00361FED" w:rsidRPr="009175E5">
        <w:rPr>
          <w:rFonts w:eastAsia="Times New Roman"/>
          <w:vertAlign w:val="subscript"/>
          <w:lang w:eastAsia="fi-FI"/>
        </w:rPr>
        <w:t>0</w:t>
      </w:r>
      <w:proofErr w:type="gramEnd"/>
      <w:r w:rsidR="00361FED">
        <w:rPr>
          <w:rFonts w:eastAsia="Times New Roman"/>
          <w:lang w:eastAsia="fi-FI"/>
        </w:rPr>
        <w:t xml:space="preserve"> is the degrees of freedom parameter of the </w:t>
      </w:r>
      <w:proofErr w:type="spellStart"/>
      <w:r w:rsidR="00361FED">
        <w:rPr>
          <w:rFonts w:eastAsia="Times New Roman"/>
          <w:lang w:eastAsia="fi-FI"/>
        </w:rPr>
        <w:t>Inv-Wishart</w:t>
      </w:r>
      <w:proofErr w:type="spellEnd"/>
      <w:r w:rsidR="00361FED">
        <w:rPr>
          <w:rFonts w:eastAsia="Times New Roman"/>
          <w:lang w:eastAsia="fi-FI"/>
        </w:rPr>
        <w:t xml:space="preserve"> distribution (we used </w:t>
      </w:r>
      <w:r w:rsidR="00361FED" w:rsidRPr="009175E5">
        <w:rPr>
          <w:rFonts w:eastAsia="Times New Roman"/>
          <w:i/>
          <w:lang w:eastAsia="fi-FI"/>
        </w:rPr>
        <w:t>t</w:t>
      </w:r>
      <w:r w:rsidR="00361FED" w:rsidRPr="009175E5">
        <w:rPr>
          <w:rFonts w:eastAsia="Times New Roman"/>
          <w:vertAlign w:val="subscript"/>
          <w:lang w:eastAsia="fi-FI"/>
        </w:rPr>
        <w:t>0</w:t>
      </w:r>
      <w:r w:rsidR="00361FED">
        <w:rPr>
          <w:rFonts w:eastAsia="Times New Roman"/>
          <w:lang w:eastAsia="fi-FI"/>
        </w:rPr>
        <w:t xml:space="preserve"> = 3) and </w:t>
      </w:r>
      <w:r w:rsidR="00361FED" w:rsidRPr="008047E5">
        <w:rPr>
          <w:i/>
        </w:rPr>
        <w:t>σ</w:t>
      </w:r>
      <w:r w:rsidR="00361FED" w:rsidRPr="008047E5">
        <w:rPr>
          <w:i/>
          <w:vertAlign w:val="subscript"/>
        </w:rPr>
        <w:t>0</w:t>
      </w:r>
      <w:r w:rsidR="00361FED" w:rsidRPr="008047E5">
        <w:rPr>
          <w:vertAlign w:val="superscript"/>
        </w:rPr>
        <w:t>2</w:t>
      </w:r>
      <w:r w:rsidR="00361FED">
        <w:rPr>
          <w:rFonts w:eastAsia="Times New Roman"/>
          <w:lang w:eastAsia="fi-FI"/>
        </w:rPr>
        <w:t xml:space="preserve"> is the assumed scale matrix</w:t>
      </w:r>
      <w:r w:rsidR="0086231B">
        <w:rPr>
          <w:rFonts w:eastAsia="Times New Roman"/>
          <w:lang w:eastAsia="fi-FI"/>
        </w:rPr>
        <w:t xml:space="preserve">, </w:t>
      </w:r>
      <w:r w:rsidR="00361FED">
        <w:rPr>
          <w:rFonts w:eastAsia="Times New Roman"/>
          <w:lang w:eastAsia="fi-FI"/>
        </w:rPr>
        <w:t xml:space="preserve">here the one-dimensional identity matrix (i.e. </w:t>
      </w:r>
      <w:r w:rsidR="00361FED" w:rsidRPr="008047E5">
        <w:rPr>
          <w:i/>
        </w:rPr>
        <w:t>σ</w:t>
      </w:r>
      <w:r w:rsidR="00361FED" w:rsidRPr="008047E5">
        <w:rPr>
          <w:i/>
          <w:vertAlign w:val="subscript"/>
        </w:rPr>
        <w:t>0</w:t>
      </w:r>
      <w:r w:rsidR="00361FED" w:rsidRPr="008047E5">
        <w:rPr>
          <w:vertAlign w:val="superscript"/>
        </w:rPr>
        <w:t>2</w:t>
      </w:r>
      <w:r w:rsidR="00361FED">
        <w:rPr>
          <w:rFonts w:eastAsia="Times New Roman"/>
          <w:lang w:eastAsia="fi-FI"/>
        </w:rPr>
        <w:t xml:space="preserve"> = 1).</w:t>
      </w:r>
    </w:p>
    <w:p w14:paraId="4277E297" w14:textId="77777777" w:rsidR="00361FED" w:rsidRDefault="00361FED" w:rsidP="009175E5">
      <w:pPr>
        <w:spacing w:after="0" w:line="480" w:lineRule="auto"/>
        <w:rPr>
          <w:rFonts w:eastAsia="Times New Roman"/>
          <w:lang w:eastAsia="fi-FI"/>
        </w:rPr>
      </w:pPr>
    </w:p>
    <w:p w14:paraId="3D039751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proofErr w:type="gramStart"/>
      <w:r w:rsidRPr="009175E5">
        <w:rPr>
          <w:rFonts w:eastAsia="Times New Roman"/>
          <w:b/>
          <w:i/>
          <w:lang w:eastAsia="fi-FI"/>
        </w:rPr>
        <w:t>β</w:t>
      </w:r>
      <w:proofErr w:type="gramEnd"/>
      <w:r w:rsidRPr="009175E5">
        <w:rPr>
          <w:rFonts w:eastAsia="Times New Roman"/>
          <w:lang w:eastAsia="fi-FI"/>
        </w:rPr>
        <w:t xml:space="preserve"> was sampled from</w:t>
      </w:r>
    </w:p>
    <w:p w14:paraId="4DD0D664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5FBD9D9B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b/>
          <w:i/>
          <w:lang w:val="el-GR" w:eastAsia="fi-FI"/>
        </w:rPr>
        <w:t>β</w:t>
      </w:r>
      <w:r w:rsidRPr="009175E5">
        <w:rPr>
          <w:rFonts w:eastAsia="Times New Roman"/>
          <w:i/>
          <w:lang w:eastAsia="fi-FI"/>
        </w:rPr>
        <w:t xml:space="preserve"> </w:t>
      </w:r>
      <w:r w:rsidRPr="009175E5">
        <w:rPr>
          <w:rFonts w:eastAsia="Times New Roman"/>
          <w:lang w:eastAsia="fi-FI"/>
        </w:rPr>
        <w:t>|</w:t>
      </w:r>
      <w:r w:rsidRPr="009175E5">
        <w:rPr>
          <w:rFonts w:eastAsia="Times New Roman"/>
          <w:i/>
          <w:lang w:eastAsia="fi-FI"/>
        </w:rPr>
        <w:t xml:space="preserve"> </w:t>
      </w:r>
      <w:r w:rsidRPr="009175E5">
        <w:rPr>
          <w:rFonts w:eastAsia="Times New Roman"/>
          <w:b/>
          <w:i/>
          <w:lang w:eastAsia="fi-FI"/>
        </w:rPr>
        <w:t>γ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i/>
          <w:lang w:eastAsia="fi-FI"/>
        </w:rPr>
        <w:t>ψ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> ~ N(</w:t>
      </w:r>
      <w:r w:rsidRPr="009175E5">
        <w:rPr>
          <w:rFonts w:eastAsia="Times New Roman"/>
          <w:b/>
          <w:i/>
          <w:lang w:eastAsia="fi-FI"/>
        </w:rPr>
        <w:t>b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b/>
          <w:i/>
          <w:lang w:eastAsia="fi-FI"/>
        </w:rPr>
        <w:t>R</w:t>
      </w:r>
      <w:r w:rsidRPr="009175E5">
        <w:rPr>
          <w:rFonts w:eastAsia="Times New Roman"/>
          <w:lang w:eastAsia="fi-FI"/>
        </w:rPr>
        <w:t>),</w:t>
      </w:r>
    </w:p>
    <w:p w14:paraId="08543700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</w:p>
    <w:p w14:paraId="21CEBFDC" w14:textId="120A0C3E" w:rsidR="009C476C" w:rsidRPr="001144B3" w:rsidRDefault="009175E5" w:rsidP="009175E5">
      <w:pPr>
        <w:spacing w:after="0" w:line="480" w:lineRule="auto"/>
        <w:rPr>
          <w:rFonts w:eastAsia="Times New Roman" w:cs="Calibri"/>
        </w:rPr>
      </w:pPr>
      <w:proofErr w:type="gramStart"/>
      <w:r w:rsidRPr="009175E5">
        <w:rPr>
          <w:rFonts w:eastAsia="Times New Roman" w:cs="Calibri"/>
        </w:rPr>
        <w:t>where</w:t>
      </w:r>
      <w:proofErr w:type="gramEnd"/>
      <w:r w:rsidRPr="009175E5">
        <w:rPr>
          <w:rFonts w:eastAsia="Times New Roman" w:cs="Calibri"/>
        </w:rPr>
        <w:t xml:space="preserve"> </w:t>
      </w:r>
      <w:r w:rsidRPr="009175E5">
        <w:rPr>
          <w:rFonts w:eastAsia="Times New Roman" w:cs="Calibri"/>
          <w:b/>
          <w:i/>
        </w:rPr>
        <w:t>R</w:t>
      </w:r>
      <w:r w:rsidRPr="009175E5">
        <w:rPr>
          <w:rFonts w:eastAsia="Times New Roman" w:cs="Calibri"/>
          <w:b/>
          <w:vertAlign w:val="superscript"/>
        </w:rPr>
        <w:t>-1</w:t>
      </w:r>
      <w:r w:rsidRPr="009175E5">
        <w:rPr>
          <w:rFonts w:eastAsia="Times New Roman" w:cs="Calibri"/>
        </w:rPr>
        <w:t> = </w:t>
      </w:r>
      <w:r w:rsidRPr="009175E5">
        <w:rPr>
          <w:rFonts w:eastAsia="Times New Roman" w:cs="Calibri"/>
          <w:b/>
          <w:i/>
        </w:rPr>
        <w:t>X</w:t>
      </w:r>
      <w:r w:rsidRPr="009175E5">
        <w:rPr>
          <w:rFonts w:eastAsia="Times New Roman" w:cs="Calibri"/>
          <w:b/>
          <w:vertAlign w:val="superscript"/>
        </w:rPr>
        <w:t xml:space="preserve"> T</w:t>
      </w:r>
      <w:r w:rsidRPr="009175E5">
        <w:rPr>
          <w:rFonts w:eastAsia="Times New Roman" w:cs="Calibri"/>
          <w:b/>
          <w:i/>
        </w:rPr>
        <w:t>W</w:t>
      </w:r>
      <w:r w:rsidRPr="009175E5">
        <w:rPr>
          <w:rFonts w:eastAsia="Times New Roman" w:cs="Calibri"/>
          <w:b/>
          <w:vertAlign w:val="superscript"/>
        </w:rPr>
        <w:t>-1</w:t>
      </w:r>
      <w:r w:rsidRPr="009175E5">
        <w:rPr>
          <w:rFonts w:eastAsia="Times New Roman" w:cs="Calibri"/>
          <w:b/>
          <w:i/>
        </w:rPr>
        <w:t>X</w:t>
      </w:r>
      <w:r w:rsidRPr="009175E5">
        <w:rPr>
          <w:rFonts w:eastAsia="Times New Roman" w:cs="Calibri"/>
        </w:rPr>
        <w:t> + </w:t>
      </w:r>
      <w:r w:rsidRPr="009175E5">
        <w:rPr>
          <w:rFonts w:eastAsia="Times New Roman" w:cs="Calibri"/>
          <w:b/>
        </w:rPr>
        <w:t>Z</w:t>
      </w:r>
      <w:r w:rsidRPr="009175E5">
        <w:rPr>
          <w:rFonts w:eastAsia="Times New Roman" w:cs="Calibri"/>
          <w:b/>
          <w:vertAlign w:val="superscript"/>
        </w:rPr>
        <w:t>-1</w:t>
      </w:r>
      <w:r w:rsidRPr="009175E5">
        <w:rPr>
          <w:rFonts w:eastAsia="Times New Roman" w:cs="Calibri"/>
        </w:rPr>
        <w:t xml:space="preserve"> and </w:t>
      </w:r>
      <w:r w:rsidRPr="009175E5">
        <w:rPr>
          <w:rFonts w:eastAsia="Times New Roman" w:cs="Calibri"/>
          <w:b/>
          <w:i/>
        </w:rPr>
        <w:t>b</w:t>
      </w:r>
      <w:r w:rsidRPr="009175E5">
        <w:rPr>
          <w:rFonts w:eastAsia="Times New Roman" w:cs="Calibri"/>
        </w:rPr>
        <w:t> = </w:t>
      </w:r>
      <w:r w:rsidRPr="009175E5">
        <w:rPr>
          <w:rFonts w:eastAsia="Times New Roman" w:cs="Calibri"/>
          <w:b/>
          <w:i/>
        </w:rPr>
        <w:t>RX</w:t>
      </w:r>
      <w:r w:rsidRPr="009175E5">
        <w:rPr>
          <w:rFonts w:eastAsia="Times New Roman" w:cs="Calibri"/>
          <w:b/>
          <w:vertAlign w:val="superscript"/>
        </w:rPr>
        <w:t xml:space="preserve"> T</w:t>
      </w:r>
      <w:r w:rsidRPr="009175E5">
        <w:rPr>
          <w:rFonts w:eastAsia="Times New Roman" w:cs="Calibri"/>
          <w:b/>
          <w:i/>
        </w:rPr>
        <w:t>W</w:t>
      </w:r>
      <w:r w:rsidRPr="009175E5">
        <w:rPr>
          <w:rFonts w:eastAsia="Times New Roman" w:cs="Calibri"/>
          <w:b/>
          <w:vertAlign w:val="superscript"/>
        </w:rPr>
        <w:t>-1</w:t>
      </w:r>
      <w:r w:rsidRPr="009175E5">
        <w:rPr>
          <w:rFonts w:eastAsia="Times New Roman"/>
          <w:b/>
          <w:i/>
          <w:lang w:val="el-GR"/>
        </w:rPr>
        <w:t>γ</w:t>
      </w:r>
      <w:r w:rsidRPr="009175E5">
        <w:rPr>
          <w:rFonts w:eastAsia="Times New Roman" w:cs="Calibri"/>
        </w:rPr>
        <w:t xml:space="preserve">. </w:t>
      </w:r>
      <w:r w:rsidR="001144B3" w:rsidRPr="001144B3">
        <w:rPr>
          <w:rFonts w:eastAsia="Times New Roman" w:cs="Calibri"/>
          <w:b/>
          <w:i/>
        </w:rPr>
        <w:t>Z</w:t>
      </w:r>
      <w:r w:rsidR="001144B3" w:rsidRPr="001144B3">
        <w:rPr>
          <w:rFonts w:eastAsia="Times New Roman" w:cs="Calibri"/>
        </w:rPr>
        <w:t> = 10</w:t>
      </w:r>
      <w:r w:rsidR="001144B3" w:rsidRPr="001144B3">
        <w:rPr>
          <w:rFonts w:eastAsia="Times New Roman" w:cs="Calibri"/>
          <w:vertAlign w:val="superscript"/>
        </w:rPr>
        <w:t>2</w:t>
      </w:r>
      <w:r w:rsidR="001144B3" w:rsidRPr="001144B3">
        <w:rPr>
          <w:rFonts w:eastAsia="Times New Roman" w:cs="Calibri"/>
          <w:b/>
          <w:i/>
        </w:rPr>
        <w:t>I</w:t>
      </w:r>
      <w:r w:rsidR="001144B3" w:rsidRPr="001144B3">
        <w:rPr>
          <w:rFonts w:eastAsia="Times New Roman" w:cs="Calibri"/>
          <w:b/>
          <w:i/>
          <w:vertAlign w:val="subscript"/>
        </w:rPr>
        <w:t>h</w:t>
      </w:r>
      <w:r w:rsidR="001144B3">
        <w:rPr>
          <w:rFonts w:eastAsia="Times New Roman" w:cs="Calibri"/>
          <w:i/>
        </w:rPr>
        <w:t xml:space="preserve"> </w:t>
      </w:r>
      <w:r w:rsidR="001144B3">
        <w:rPr>
          <w:rFonts w:eastAsia="Times New Roman" w:cs="Calibri"/>
        </w:rPr>
        <w:t xml:space="preserve">is the variance-covariance matrix of the </w:t>
      </w:r>
      <w:proofErr w:type="spellStart"/>
      <w:r w:rsidR="001144B3">
        <w:rPr>
          <w:rFonts w:eastAsia="Times New Roman" w:cs="Calibri"/>
        </w:rPr>
        <w:t>multinormal</w:t>
      </w:r>
      <w:proofErr w:type="spellEnd"/>
      <w:r w:rsidR="001144B3">
        <w:rPr>
          <w:rFonts w:eastAsia="Times New Roman" w:cs="Calibri"/>
        </w:rPr>
        <w:t xml:space="preserve"> prior distribution assumed for </w:t>
      </w:r>
      <w:r w:rsidR="001144B3" w:rsidRPr="009175E5">
        <w:rPr>
          <w:rFonts w:eastAsia="Times New Roman"/>
          <w:b/>
          <w:i/>
          <w:lang w:eastAsia="fi-FI"/>
        </w:rPr>
        <w:t>β</w:t>
      </w:r>
      <w:r w:rsidR="001144B3">
        <w:rPr>
          <w:rFonts w:eastAsia="Times New Roman" w:cs="Calibri"/>
        </w:rPr>
        <w:t>.</w:t>
      </w:r>
    </w:p>
    <w:p w14:paraId="13A331FE" w14:textId="77777777" w:rsidR="009C476C" w:rsidRDefault="009C476C" w:rsidP="009175E5">
      <w:pPr>
        <w:spacing w:after="0" w:line="480" w:lineRule="auto"/>
        <w:rPr>
          <w:rFonts w:eastAsia="Times New Roman" w:cs="Calibri"/>
        </w:rPr>
      </w:pPr>
    </w:p>
    <w:p w14:paraId="76C1934B" w14:textId="77777777" w:rsidR="009175E5" w:rsidRPr="009175E5" w:rsidRDefault="009175E5" w:rsidP="009175E5">
      <w:pPr>
        <w:spacing w:after="0" w:line="480" w:lineRule="auto"/>
        <w:rPr>
          <w:rFonts w:eastAsia="Times New Roman" w:cs="Calibri"/>
        </w:rPr>
      </w:pPr>
      <w:r w:rsidRPr="009175E5">
        <w:rPr>
          <w:rFonts w:eastAsia="Times New Roman" w:cs="Calibri"/>
        </w:rPr>
        <w:t xml:space="preserve">Finally, </w:t>
      </w:r>
      <w:r w:rsidRPr="009175E5">
        <w:rPr>
          <w:rFonts w:eastAsia="Times New Roman"/>
          <w:i/>
        </w:rPr>
        <w:t>ψ</w:t>
      </w:r>
      <w:r w:rsidRPr="009175E5">
        <w:rPr>
          <w:rFonts w:eastAsia="Times New Roman" w:cs="Calibri"/>
          <w:vertAlign w:val="superscript"/>
        </w:rPr>
        <w:t>2</w:t>
      </w:r>
      <w:r w:rsidRPr="009175E5">
        <w:rPr>
          <w:rFonts w:eastAsia="Times New Roman" w:cs="Calibri"/>
        </w:rPr>
        <w:t xml:space="preserve"> was sampled from</w:t>
      </w:r>
    </w:p>
    <w:p w14:paraId="7B3CA305" w14:textId="77777777" w:rsidR="009175E5" w:rsidRPr="009175E5" w:rsidRDefault="009175E5" w:rsidP="009175E5">
      <w:pPr>
        <w:spacing w:after="0" w:line="480" w:lineRule="auto"/>
        <w:rPr>
          <w:rFonts w:eastAsia="Times New Roman" w:cs="Calibri"/>
        </w:rPr>
      </w:pPr>
    </w:p>
    <w:p w14:paraId="604703E8" w14:textId="77777777" w:rsidR="009175E5" w:rsidRPr="009175E5" w:rsidRDefault="009175E5" w:rsidP="009175E5">
      <w:pPr>
        <w:spacing w:after="0" w:line="480" w:lineRule="auto"/>
        <w:rPr>
          <w:rFonts w:eastAsia="Times New Roman"/>
          <w:lang w:eastAsia="fi-FI"/>
        </w:rPr>
      </w:pPr>
      <w:r w:rsidRPr="009175E5">
        <w:rPr>
          <w:rFonts w:eastAsia="Times New Roman"/>
          <w:i/>
          <w:lang w:eastAsia="fi-FI"/>
        </w:rPr>
        <w:t>ψ</w:t>
      </w:r>
      <w:r w:rsidRPr="009175E5">
        <w:rPr>
          <w:rFonts w:eastAsia="Times New Roman"/>
          <w:vertAlign w:val="superscript"/>
          <w:lang w:eastAsia="fi-FI"/>
        </w:rPr>
        <w:t>2</w:t>
      </w:r>
      <w:r w:rsidRPr="009175E5">
        <w:rPr>
          <w:rFonts w:eastAsia="Times New Roman"/>
          <w:lang w:eastAsia="fi-FI"/>
        </w:rPr>
        <w:t xml:space="preserve"> | </w:t>
      </w:r>
      <w:r w:rsidRPr="009175E5">
        <w:rPr>
          <w:rFonts w:eastAsia="Times New Roman"/>
          <w:b/>
          <w:i/>
          <w:lang w:val="el-GR" w:eastAsia="fi-FI"/>
        </w:rPr>
        <w:t>β</w:t>
      </w:r>
      <w:r w:rsidRPr="009175E5">
        <w:rPr>
          <w:rFonts w:eastAsia="Times New Roman"/>
          <w:lang w:eastAsia="fi-FI"/>
        </w:rPr>
        <w:t xml:space="preserve">, </w:t>
      </w:r>
      <w:r w:rsidRPr="009175E5">
        <w:rPr>
          <w:rFonts w:eastAsia="Times New Roman"/>
          <w:b/>
          <w:i/>
          <w:lang w:eastAsia="fi-FI"/>
        </w:rPr>
        <w:t>γ</w:t>
      </w:r>
      <w:r w:rsidRPr="009175E5">
        <w:rPr>
          <w:rFonts w:eastAsia="Times New Roman"/>
          <w:lang w:eastAsia="fi-FI"/>
        </w:rPr>
        <w:t xml:space="preserve"> ~</w:t>
      </w:r>
      <w:proofErr w:type="gramStart"/>
      <w:r w:rsidRPr="009175E5">
        <w:rPr>
          <w:rFonts w:eastAsia="Times New Roman"/>
          <w:lang w:eastAsia="fi-FI"/>
        </w:rPr>
        <w:t xml:space="preserve">  </w:t>
      </w:r>
      <w:proofErr w:type="spellStart"/>
      <w:r w:rsidRPr="009175E5">
        <w:rPr>
          <w:rFonts w:eastAsia="Times New Roman"/>
          <w:lang w:eastAsia="fi-FI"/>
        </w:rPr>
        <w:t>Inv</w:t>
      </w:r>
      <w:proofErr w:type="gramEnd"/>
      <w:r w:rsidRPr="009175E5">
        <w:rPr>
          <w:rFonts w:eastAsia="Times New Roman"/>
          <w:lang w:eastAsia="fi-FI"/>
        </w:rPr>
        <w:t>-Wishart</w:t>
      </w:r>
      <w:proofErr w:type="spellEnd"/>
      <w:r w:rsidRPr="009175E5">
        <w:rPr>
          <w:rFonts w:eastAsia="Times New Roman"/>
          <w:i/>
          <w:vertAlign w:val="subscript"/>
          <w:lang w:eastAsia="fi-FI"/>
        </w:rPr>
        <w:t xml:space="preserve"> v</w:t>
      </w:r>
      <w:r w:rsidRPr="009175E5">
        <w:rPr>
          <w:rFonts w:eastAsia="Times New Roman"/>
          <w:position w:val="-32"/>
          <w:lang w:eastAsia="fi-FI"/>
        </w:rPr>
        <w:object w:dxaOrig="2380" w:dyaOrig="760" w14:anchorId="5F19EAE4">
          <v:shape id="_x0000_i1030" type="#_x0000_t75" style="width:117.75pt;height:38.25pt" o:ole="">
            <v:imagedata r:id="rId18" o:title=""/>
          </v:shape>
          <o:OLEObject Type="Embed" ProgID="Equation.DSMT4" ShapeID="_x0000_i1030" DrawAspect="Content" ObjectID="_1495204755" r:id="rId19"/>
        </w:object>
      </w:r>
      <w:r w:rsidRPr="009175E5">
        <w:rPr>
          <w:rFonts w:eastAsia="Times New Roman"/>
          <w:lang w:eastAsia="fi-FI"/>
        </w:rPr>
        <w:t>,</w:t>
      </w:r>
    </w:p>
    <w:p w14:paraId="1F6DB652" w14:textId="77777777" w:rsidR="009175E5" w:rsidRPr="00091673" w:rsidRDefault="009175E5" w:rsidP="00091673">
      <w:pPr>
        <w:spacing w:after="0" w:line="480" w:lineRule="auto"/>
        <w:rPr>
          <w:rFonts w:eastAsia="Times New Roman"/>
          <w:lang w:eastAsia="fi-FI"/>
        </w:rPr>
      </w:pPr>
      <w:proofErr w:type="gramStart"/>
      <w:r w:rsidRPr="009175E5">
        <w:rPr>
          <w:rFonts w:eastAsia="Times New Roman"/>
          <w:lang w:eastAsia="fi-FI"/>
        </w:rPr>
        <w:t>where</w:t>
      </w:r>
      <w:proofErr w:type="gramEnd"/>
      <w:r w:rsidRPr="009175E5">
        <w:rPr>
          <w:rFonts w:eastAsia="Times New Roman"/>
          <w:lang w:eastAsia="fi-FI"/>
        </w:rPr>
        <w:t xml:space="preserve"> </w:t>
      </w:r>
      <w:r w:rsidRPr="009175E5">
        <w:rPr>
          <w:rFonts w:eastAsia="Times New Roman"/>
          <w:i/>
          <w:lang w:eastAsia="fi-FI"/>
        </w:rPr>
        <w:t>v</w:t>
      </w:r>
      <w:r w:rsidRPr="009175E5">
        <w:rPr>
          <w:rFonts w:eastAsia="Times New Roman"/>
          <w:lang w:eastAsia="fi-FI"/>
        </w:rPr>
        <w:t> = </w:t>
      </w:r>
      <w:r w:rsidRPr="009175E5">
        <w:rPr>
          <w:rFonts w:eastAsia="Times New Roman"/>
          <w:i/>
          <w:lang w:eastAsia="fi-FI"/>
        </w:rPr>
        <w:t>t</w:t>
      </w:r>
      <w:r w:rsidRPr="009175E5">
        <w:rPr>
          <w:rFonts w:eastAsia="Times New Roman"/>
          <w:vertAlign w:val="subscript"/>
          <w:lang w:eastAsia="fi-FI"/>
        </w:rPr>
        <w:t>0</w:t>
      </w:r>
      <w:r w:rsidRPr="009175E5">
        <w:rPr>
          <w:rFonts w:eastAsia="Times New Roman"/>
          <w:lang w:eastAsia="fi-FI"/>
        </w:rPr>
        <w:t xml:space="preserve"> + </w:t>
      </w:r>
      <w:r w:rsidRPr="009175E5">
        <w:rPr>
          <w:rFonts w:eastAsia="Times New Roman"/>
          <w:i/>
          <w:lang w:eastAsia="fi-FI"/>
        </w:rPr>
        <w:t>m</w:t>
      </w:r>
      <w:r w:rsidRPr="009175E5">
        <w:rPr>
          <w:rFonts w:eastAsia="Times New Roman"/>
          <w:lang w:eastAsia="fi-FI"/>
        </w:rPr>
        <w:t xml:space="preserve">, </w:t>
      </w:r>
      <w:proofErr w:type="spellStart"/>
      <w:r w:rsidRPr="009175E5">
        <w:rPr>
          <w:rFonts w:eastAsia="Times New Roman"/>
          <w:i/>
          <w:lang w:eastAsia="fi-FI"/>
        </w:rPr>
        <w:t>z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> = </w:t>
      </w:r>
      <w:proofErr w:type="spellStart"/>
      <w:r w:rsidRPr="009175E5">
        <w:rPr>
          <w:rFonts w:eastAsia="Times New Roman"/>
          <w:lang w:eastAsia="fi-FI"/>
        </w:rPr>
        <w:t>γ</w:t>
      </w:r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> – (</w:t>
      </w:r>
      <w:r w:rsidRPr="009175E5">
        <w:rPr>
          <w:rFonts w:eastAsia="Times New Roman"/>
          <w:b/>
          <w:i/>
          <w:lang w:eastAsia="fi-FI"/>
        </w:rPr>
        <w:t>X</w:t>
      </w:r>
      <w:r w:rsidRPr="009175E5">
        <w:rPr>
          <w:rFonts w:eastAsia="Times New Roman"/>
          <w:b/>
          <w:i/>
          <w:lang w:val="el-GR" w:eastAsia="fi-FI"/>
        </w:rPr>
        <w:t>β</w:t>
      </w:r>
      <w:r w:rsidRPr="009175E5">
        <w:rPr>
          <w:rFonts w:eastAsia="Times New Roman"/>
          <w:lang w:eastAsia="fi-FI"/>
        </w:rPr>
        <w:t>)</w:t>
      </w:r>
      <w:proofErr w:type="spellStart"/>
      <w:r w:rsidRPr="009175E5">
        <w:rPr>
          <w:rFonts w:eastAsia="Times New Roman"/>
          <w:i/>
          <w:vertAlign w:val="subscript"/>
          <w:lang w:eastAsia="fi-FI"/>
        </w:rPr>
        <w:t>i</w:t>
      </w:r>
      <w:proofErr w:type="spellEnd"/>
      <w:r w:rsidRPr="009175E5">
        <w:rPr>
          <w:rFonts w:eastAsia="Times New Roman"/>
          <w:lang w:eastAsia="fi-FI"/>
        </w:rPr>
        <w:t xml:space="preserve"> , and </w:t>
      </w:r>
      <w:r w:rsidRPr="009175E5">
        <w:rPr>
          <w:rFonts w:eastAsia="Times New Roman"/>
          <w:position w:val="-28"/>
          <w:lang w:eastAsia="fi-FI"/>
        </w:rPr>
        <w:object w:dxaOrig="1160" w:dyaOrig="680" w14:anchorId="00552877">
          <v:shape id="_x0000_i1031" type="#_x0000_t75" style="width:57.75pt;height:33.75pt" o:ole="">
            <v:imagedata r:id="rId20" o:title=""/>
          </v:shape>
          <o:OLEObject Type="Embed" ProgID="Equation.DSMT4" ShapeID="_x0000_i1031" DrawAspect="Content" ObjectID="_1495204756" r:id="rId21"/>
        </w:object>
      </w:r>
      <w:r w:rsidRPr="009175E5">
        <w:rPr>
          <w:rFonts w:eastAsia="Times New Roman"/>
          <w:lang w:eastAsia="fi-FI"/>
        </w:rPr>
        <w:t>.</w:t>
      </w:r>
    </w:p>
    <w:sectPr w:rsidR="009175E5" w:rsidRPr="00091673" w:rsidSect="00790A6A">
      <w:headerReference w:type="default" r:id="rId22"/>
      <w:type w:val="continuous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344721" w14:textId="77777777" w:rsidR="0016664E" w:rsidRDefault="0016664E" w:rsidP="00B42F08">
      <w:pPr>
        <w:spacing w:after="0" w:line="240" w:lineRule="auto"/>
      </w:pPr>
      <w:r>
        <w:separator/>
      </w:r>
    </w:p>
  </w:endnote>
  <w:endnote w:type="continuationSeparator" w:id="0">
    <w:p w14:paraId="311E9E08" w14:textId="77777777" w:rsidR="0016664E" w:rsidRDefault="0016664E" w:rsidP="00B4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ABEDD" w14:textId="77777777" w:rsidR="0016664E" w:rsidRDefault="0016664E" w:rsidP="00B42F08">
      <w:pPr>
        <w:spacing w:after="0" w:line="240" w:lineRule="auto"/>
      </w:pPr>
      <w:r>
        <w:separator/>
      </w:r>
    </w:p>
  </w:footnote>
  <w:footnote w:type="continuationSeparator" w:id="0">
    <w:p w14:paraId="0045FC05" w14:textId="77777777" w:rsidR="0016664E" w:rsidRDefault="0016664E" w:rsidP="00B42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4395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8C3778" w14:textId="58B34847" w:rsidR="00790A6A" w:rsidRDefault="00790A6A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8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381486" w14:textId="77777777" w:rsidR="00C97BAC" w:rsidRDefault="00C97B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463D7"/>
    <w:multiLevelType w:val="hybridMultilevel"/>
    <w:tmpl w:val="06B6EC3A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C704F"/>
    <w:multiLevelType w:val="hybridMultilevel"/>
    <w:tmpl w:val="9D54144A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AD6"/>
    <w:multiLevelType w:val="hybridMultilevel"/>
    <w:tmpl w:val="37E6047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712B54"/>
    <w:multiLevelType w:val="hybridMultilevel"/>
    <w:tmpl w:val="0288710E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41269"/>
    <w:multiLevelType w:val="hybridMultilevel"/>
    <w:tmpl w:val="F3FA497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036F7"/>
    <w:multiLevelType w:val="hybridMultilevel"/>
    <w:tmpl w:val="9BE049A6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B0348"/>
    <w:multiLevelType w:val="hybridMultilevel"/>
    <w:tmpl w:val="18747C1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C21FEB"/>
    <w:multiLevelType w:val="hybridMultilevel"/>
    <w:tmpl w:val="3F98F5E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608EC"/>
    <w:multiLevelType w:val="hybridMultilevel"/>
    <w:tmpl w:val="07AA655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46C68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11B97"/>
    <w:multiLevelType w:val="hybridMultilevel"/>
    <w:tmpl w:val="34B2118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A265E4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B59F7"/>
    <w:multiLevelType w:val="hybridMultilevel"/>
    <w:tmpl w:val="371EF9AE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C1059"/>
    <w:multiLevelType w:val="hybridMultilevel"/>
    <w:tmpl w:val="BE741A8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B4C50"/>
    <w:multiLevelType w:val="hybridMultilevel"/>
    <w:tmpl w:val="DD1E63B0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A4887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E07E2"/>
    <w:multiLevelType w:val="hybridMultilevel"/>
    <w:tmpl w:val="3B6CF668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B658D9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34F36"/>
    <w:multiLevelType w:val="hybridMultilevel"/>
    <w:tmpl w:val="F752D13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64D34E08"/>
    <w:multiLevelType w:val="hybridMultilevel"/>
    <w:tmpl w:val="C888BE10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1B4652"/>
    <w:multiLevelType w:val="multilevel"/>
    <w:tmpl w:val="C888B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2E2398"/>
    <w:multiLevelType w:val="hybridMultilevel"/>
    <w:tmpl w:val="86CE2B9C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2C0E28"/>
    <w:multiLevelType w:val="hybridMultilevel"/>
    <w:tmpl w:val="9E907758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BA5BCD"/>
    <w:multiLevelType w:val="hybridMultilevel"/>
    <w:tmpl w:val="0C8EEAD4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12"/>
  </w:num>
  <w:num w:numId="5">
    <w:abstractNumId w:val="10"/>
  </w:num>
  <w:num w:numId="6">
    <w:abstractNumId w:val="19"/>
  </w:num>
  <w:num w:numId="7">
    <w:abstractNumId w:val="13"/>
  </w:num>
  <w:num w:numId="8">
    <w:abstractNumId w:val="21"/>
  </w:num>
  <w:num w:numId="9">
    <w:abstractNumId w:val="7"/>
  </w:num>
  <w:num w:numId="10">
    <w:abstractNumId w:val="16"/>
  </w:num>
  <w:num w:numId="11">
    <w:abstractNumId w:val="23"/>
  </w:num>
  <w:num w:numId="12">
    <w:abstractNumId w:val="22"/>
  </w:num>
  <w:num w:numId="13">
    <w:abstractNumId w:val="11"/>
  </w:num>
  <w:num w:numId="14">
    <w:abstractNumId w:val="8"/>
  </w:num>
  <w:num w:numId="15">
    <w:abstractNumId w:val="15"/>
  </w:num>
  <w:num w:numId="16">
    <w:abstractNumId w:val="5"/>
  </w:num>
  <w:num w:numId="17">
    <w:abstractNumId w:val="17"/>
  </w:num>
  <w:num w:numId="18">
    <w:abstractNumId w:val="14"/>
  </w:num>
  <w:num w:numId="19">
    <w:abstractNumId w:val="20"/>
  </w:num>
  <w:num w:numId="20">
    <w:abstractNumId w:val="0"/>
  </w:num>
  <w:num w:numId="21">
    <w:abstractNumId w:val="9"/>
  </w:num>
  <w:num w:numId="22">
    <w:abstractNumId w:val="3"/>
  </w:num>
  <w:num w:numId="23">
    <w:abstractNumId w:val="6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xse5rttnw2x24epssyv09p859vxdzw9w2fz&quot;&gt;Koe_library&lt;record-ids&gt;&lt;item&gt;6&lt;/item&gt;&lt;item&gt;7&lt;/item&gt;&lt;item&gt;11&lt;/item&gt;&lt;item&gt;14&lt;/item&gt;&lt;item&gt;19&lt;/item&gt;&lt;item&gt;21&lt;/item&gt;&lt;item&gt;33&lt;/item&gt;&lt;item&gt;37&lt;/item&gt;&lt;item&gt;41&lt;/item&gt;&lt;item&gt;44&lt;/item&gt;&lt;item&gt;54&lt;/item&gt;&lt;item&gt;61&lt;/item&gt;&lt;item&gt;70&lt;/item&gt;&lt;item&gt;89&lt;/item&gt;&lt;item&gt;96&lt;/item&gt;&lt;item&gt;97&lt;/item&gt;&lt;item&gt;102&lt;/item&gt;&lt;item&gt;109&lt;/item&gt;&lt;item&gt;110&lt;/item&gt;&lt;item&gt;111&lt;/item&gt;&lt;item&gt;112&lt;/item&gt;&lt;item&gt;117&lt;/item&gt;&lt;item&gt;119&lt;/item&gt;&lt;item&gt;120&lt;/item&gt;&lt;item&gt;121&lt;/item&gt;&lt;item&gt;153&lt;/item&gt;&lt;item&gt;300&lt;/item&gt;&lt;item&gt;366&lt;/item&gt;&lt;item&gt;368&lt;/item&gt;&lt;item&gt;723&lt;/item&gt;&lt;item&gt;728&lt;/item&gt;&lt;item&gt;756&lt;/item&gt;&lt;item&gt;760&lt;/item&gt;&lt;item&gt;808&lt;/item&gt;&lt;item&gt;810&lt;/item&gt;&lt;item&gt;811&lt;/item&gt;&lt;item&gt;824&lt;/item&gt;&lt;item&gt;825&lt;/item&gt;&lt;item&gt;837&lt;/item&gt;&lt;item&gt;840&lt;/item&gt;&lt;item&gt;843&lt;/item&gt;&lt;item&gt;847&lt;/item&gt;&lt;item&gt;853&lt;/item&gt;&lt;item&gt;855&lt;/item&gt;&lt;item&gt;862&lt;/item&gt;&lt;item&gt;863&lt;/item&gt;&lt;item&gt;867&lt;/item&gt;&lt;item&gt;870&lt;/item&gt;&lt;item&gt;872&lt;/item&gt;&lt;item&gt;874&lt;/item&gt;&lt;item&gt;876&lt;/item&gt;&lt;item&gt;877&lt;/item&gt;&lt;item&gt;880&lt;/item&gt;&lt;item&gt;891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8&lt;/item&gt;&lt;item&gt;909&lt;/item&gt;&lt;item&gt;910&lt;/item&gt;&lt;item&gt;929&lt;/item&gt;&lt;/record-ids&gt;&lt;/item&gt;&lt;/Libraries&gt;"/>
  </w:docVars>
  <w:rsids>
    <w:rsidRoot w:val="004D3A1C"/>
    <w:rsid w:val="000008CD"/>
    <w:rsid w:val="000039F0"/>
    <w:rsid w:val="00004326"/>
    <w:rsid w:val="00004AE9"/>
    <w:rsid w:val="00005D3B"/>
    <w:rsid w:val="00011C90"/>
    <w:rsid w:val="000145E5"/>
    <w:rsid w:val="00014CD5"/>
    <w:rsid w:val="00015ACF"/>
    <w:rsid w:val="00016E7A"/>
    <w:rsid w:val="00017026"/>
    <w:rsid w:val="000175C5"/>
    <w:rsid w:val="00017652"/>
    <w:rsid w:val="00022988"/>
    <w:rsid w:val="000232F5"/>
    <w:rsid w:val="000239D4"/>
    <w:rsid w:val="00023CEB"/>
    <w:rsid w:val="000242F8"/>
    <w:rsid w:val="000245EE"/>
    <w:rsid w:val="00025AF8"/>
    <w:rsid w:val="00033EE2"/>
    <w:rsid w:val="000407A4"/>
    <w:rsid w:val="000452D3"/>
    <w:rsid w:val="00045546"/>
    <w:rsid w:val="00047940"/>
    <w:rsid w:val="0005011A"/>
    <w:rsid w:val="00051742"/>
    <w:rsid w:val="0005749B"/>
    <w:rsid w:val="00060341"/>
    <w:rsid w:val="000619CC"/>
    <w:rsid w:val="000633EC"/>
    <w:rsid w:val="00071466"/>
    <w:rsid w:val="0007541D"/>
    <w:rsid w:val="000758FB"/>
    <w:rsid w:val="00075D0B"/>
    <w:rsid w:val="00077DFE"/>
    <w:rsid w:val="0008196B"/>
    <w:rsid w:val="00081DC8"/>
    <w:rsid w:val="000903CE"/>
    <w:rsid w:val="000904DE"/>
    <w:rsid w:val="00091673"/>
    <w:rsid w:val="00092420"/>
    <w:rsid w:val="000A03BE"/>
    <w:rsid w:val="000A097E"/>
    <w:rsid w:val="000A12DE"/>
    <w:rsid w:val="000A1CFA"/>
    <w:rsid w:val="000A2E9E"/>
    <w:rsid w:val="000A5BE2"/>
    <w:rsid w:val="000A66AB"/>
    <w:rsid w:val="000B0B52"/>
    <w:rsid w:val="000B29B4"/>
    <w:rsid w:val="000B33E3"/>
    <w:rsid w:val="000B45DA"/>
    <w:rsid w:val="000B51B3"/>
    <w:rsid w:val="000B6F9D"/>
    <w:rsid w:val="000C00F1"/>
    <w:rsid w:val="000C02B2"/>
    <w:rsid w:val="000C1A96"/>
    <w:rsid w:val="000C25DB"/>
    <w:rsid w:val="000C2CFE"/>
    <w:rsid w:val="000C4475"/>
    <w:rsid w:val="000C47FB"/>
    <w:rsid w:val="000D1D5C"/>
    <w:rsid w:val="000D2A11"/>
    <w:rsid w:val="000D7B94"/>
    <w:rsid w:val="000E0E30"/>
    <w:rsid w:val="000E1325"/>
    <w:rsid w:val="000E22E5"/>
    <w:rsid w:val="000E6049"/>
    <w:rsid w:val="000E636C"/>
    <w:rsid w:val="000F13BA"/>
    <w:rsid w:val="000F32C9"/>
    <w:rsid w:val="000F3F11"/>
    <w:rsid w:val="000F4892"/>
    <w:rsid w:val="000F67F0"/>
    <w:rsid w:val="00102FE4"/>
    <w:rsid w:val="00105029"/>
    <w:rsid w:val="00105DE3"/>
    <w:rsid w:val="001077C4"/>
    <w:rsid w:val="00113DBA"/>
    <w:rsid w:val="001144B3"/>
    <w:rsid w:val="00117479"/>
    <w:rsid w:val="00120F00"/>
    <w:rsid w:val="001223CA"/>
    <w:rsid w:val="00122D34"/>
    <w:rsid w:val="001238FC"/>
    <w:rsid w:val="001260C9"/>
    <w:rsid w:val="00126551"/>
    <w:rsid w:val="00132617"/>
    <w:rsid w:val="00133286"/>
    <w:rsid w:val="0013696F"/>
    <w:rsid w:val="00136987"/>
    <w:rsid w:val="00136B05"/>
    <w:rsid w:val="00140475"/>
    <w:rsid w:val="00143B75"/>
    <w:rsid w:val="00145922"/>
    <w:rsid w:val="00146959"/>
    <w:rsid w:val="001521A4"/>
    <w:rsid w:val="001555E9"/>
    <w:rsid w:val="0015644F"/>
    <w:rsid w:val="0015716E"/>
    <w:rsid w:val="00157324"/>
    <w:rsid w:val="001632FA"/>
    <w:rsid w:val="00164D16"/>
    <w:rsid w:val="00165379"/>
    <w:rsid w:val="0016664E"/>
    <w:rsid w:val="00167D9B"/>
    <w:rsid w:val="00167F4E"/>
    <w:rsid w:val="001705A8"/>
    <w:rsid w:val="00171FCD"/>
    <w:rsid w:val="0017206B"/>
    <w:rsid w:val="00173DB5"/>
    <w:rsid w:val="00180349"/>
    <w:rsid w:val="0018045D"/>
    <w:rsid w:val="00185257"/>
    <w:rsid w:val="00185ACC"/>
    <w:rsid w:val="00190F3D"/>
    <w:rsid w:val="001930CA"/>
    <w:rsid w:val="0019402B"/>
    <w:rsid w:val="00194B2A"/>
    <w:rsid w:val="00195421"/>
    <w:rsid w:val="001966CB"/>
    <w:rsid w:val="00197A3F"/>
    <w:rsid w:val="001A0185"/>
    <w:rsid w:val="001A29CB"/>
    <w:rsid w:val="001A3A0F"/>
    <w:rsid w:val="001A6570"/>
    <w:rsid w:val="001A7AFF"/>
    <w:rsid w:val="001B3180"/>
    <w:rsid w:val="001B3FF8"/>
    <w:rsid w:val="001B44A9"/>
    <w:rsid w:val="001B4E67"/>
    <w:rsid w:val="001B55CC"/>
    <w:rsid w:val="001C087D"/>
    <w:rsid w:val="001C1A0A"/>
    <w:rsid w:val="001C2152"/>
    <w:rsid w:val="001C3BD5"/>
    <w:rsid w:val="001C55BC"/>
    <w:rsid w:val="001C5B41"/>
    <w:rsid w:val="001C5DAB"/>
    <w:rsid w:val="001C6395"/>
    <w:rsid w:val="001C6A40"/>
    <w:rsid w:val="001D3D2A"/>
    <w:rsid w:val="001D4EB9"/>
    <w:rsid w:val="001D591D"/>
    <w:rsid w:val="001D63F9"/>
    <w:rsid w:val="001E1CED"/>
    <w:rsid w:val="001E2413"/>
    <w:rsid w:val="001E5F7B"/>
    <w:rsid w:val="001E6EEB"/>
    <w:rsid w:val="001E7E26"/>
    <w:rsid w:val="001F2087"/>
    <w:rsid w:val="001F2811"/>
    <w:rsid w:val="001F6467"/>
    <w:rsid w:val="00202670"/>
    <w:rsid w:val="00204008"/>
    <w:rsid w:val="002053EA"/>
    <w:rsid w:val="00206289"/>
    <w:rsid w:val="00206CC1"/>
    <w:rsid w:val="002132E3"/>
    <w:rsid w:val="00216AEB"/>
    <w:rsid w:val="00217C02"/>
    <w:rsid w:val="002217A8"/>
    <w:rsid w:val="00222A68"/>
    <w:rsid w:val="002237BA"/>
    <w:rsid w:val="00223F9C"/>
    <w:rsid w:val="0023217D"/>
    <w:rsid w:val="002338BC"/>
    <w:rsid w:val="00236041"/>
    <w:rsid w:val="00243165"/>
    <w:rsid w:val="00243795"/>
    <w:rsid w:val="00250871"/>
    <w:rsid w:val="00250C0A"/>
    <w:rsid w:val="00250FB7"/>
    <w:rsid w:val="002525E2"/>
    <w:rsid w:val="00252D55"/>
    <w:rsid w:val="002542AA"/>
    <w:rsid w:val="0025487A"/>
    <w:rsid w:val="00254CA5"/>
    <w:rsid w:val="00255CD5"/>
    <w:rsid w:val="002610B2"/>
    <w:rsid w:val="002615AD"/>
    <w:rsid w:val="00265BD5"/>
    <w:rsid w:val="00266C30"/>
    <w:rsid w:val="002715D9"/>
    <w:rsid w:val="00275C52"/>
    <w:rsid w:val="0027667F"/>
    <w:rsid w:val="0028147C"/>
    <w:rsid w:val="002836FF"/>
    <w:rsid w:val="00283757"/>
    <w:rsid w:val="00284E6D"/>
    <w:rsid w:val="002901AE"/>
    <w:rsid w:val="00294753"/>
    <w:rsid w:val="002951B3"/>
    <w:rsid w:val="00297484"/>
    <w:rsid w:val="002A1F54"/>
    <w:rsid w:val="002A2763"/>
    <w:rsid w:val="002A6A36"/>
    <w:rsid w:val="002B0FD2"/>
    <w:rsid w:val="002B1BF0"/>
    <w:rsid w:val="002B2591"/>
    <w:rsid w:val="002B2B68"/>
    <w:rsid w:val="002B38AA"/>
    <w:rsid w:val="002C16C9"/>
    <w:rsid w:val="002C4241"/>
    <w:rsid w:val="002C4B5A"/>
    <w:rsid w:val="002C7F4A"/>
    <w:rsid w:val="002D5A7C"/>
    <w:rsid w:val="002D5CA7"/>
    <w:rsid w:val="002E0A79"/>
    <w:rsid w:val="002E1074"/>
    <w:rsid w:val="002E3511"/>
    <w:rsid w:val="002E6931"/>
    <w:rsid w:val="002F0250"/>
    <w:rsid w:val="002F0375"/>
    <w:rsid w:val="002F0661"/>
    <w:rsid w:val="002F1DD5"/>
    <w:rsid w:val="002F5932"/>
    <w:rsid w:val="002F5EB5"/>
    <w:rsid w:val="003023EA"/>
    <w:rsid w:val="00307C10"/>
    <w:rsid w:val="00307FD9"/>
    <w:rsid w:val="00310833"/>
    <w:rsid w:val="00310DD8"/>
    <w:rsid w:val="0031742B"/>
    <w:rsid w:val="00321BEE"/>
    <w:rsid w:val="00322C34"/>
    <w:rsid w:val="0032482A"/>
    <w:rsid w:val="00327473"/>
    <w:rsid w:val="003309E0"/>
    <w:rsid w:val="003311D2"/>
    <w:rsid w:val="0033170C"/>
    <w:rsid w:val="0033342E"/>
    <w:rsid w:val="003348FC"/>
    <w:rsid w:val="003351A8"/>
    <w:rsid w:val="00335F0E"/>
    <w:rsid w:val="00337AC4"/>
    <w:rsid w:val="00340F54"/>
    <w:rsid w:val="003413DA"/>
    <w:rsid w:val="00344CEB"/>
    <w:rsid w:val="00347F43"/>
    <w:rsid w:val="00353B19"/>
    <w:rsid w:val="003552F0"/>
    <w:rsid w:val="00361FED"/>
    <w:rsid w:val="00362A4E"/>
    <w:rsid w:val="00363725"/>
    <w:rsid w:val="00363A62"/>
    <w:rsid w:val="00364671"/>
    <w:rsid w:val="00364DC3"/>
    <w:rsid w:val="00366E1D"/>
    <w:rsid w:val="003670B2"/>
    <w:rsid w:val="003670C1"/>
    <w:rsid w:val="003714DA"/>
    <w:rsid w:val="00371B93"/>
    <w:rsid w:val="00373EE4"/>
    <w:rsid w:val="0037677A"/>
    <w:rsid w:val="00377B33"/>
    <w:rsid w:val="00382E1E"/>
    <w:rsid w:val="00383B48"/>
    <w:rsid w:val="003872DD"/>
    <w:rsid w:val="00390D88"/>
    <w:rsid w:val="00396AE7"/>
    <w:rsid w:val="0039700A"/>
    <w:rsid w:val="003A5C2E"/>
    <w:rsid w:val="003A6FB8"/>
    <w:rsid w:val="003B301C"/>
    <w:rsid w:val="003B51BE"/>
    <w:rsid w:val="003B6F27"/>
    <w:rsid w:val="003C0D0C"/>
    <w:rsid w:val="003C1515"/>
    <w:rsid w:val="003C1CC8"/>
    <w:rsid w:val="003C2338"/>
    <w:rsid w:val="003C2ACE"/>
    <w:rsid w:val="003C4D78"/>
    <w:rsid w:val="003C6317"/>
    <w:rsid w:val="003C6BE1"/>
    <w:rsid w:val="003C70A9"/>
    <w:rsid w:val="003D27CB"/>
    <w:rsid w:val="003D64B7"/>
    <w:rsid w:val="003E1330"/>
    <w:rsid w:val="003E25D7"/>
    <w:rsid w:val="003E6E45"/>
    <w:rsid w:val="003F2461"/>
    <w:rsid w:val="003F4FB3"/>
    <w:rsid w:val="003F7BE2"/>
    <w:rsid w:val="004020D4"/>
    <w:rsid w:val="00403280"/>
    <w:rsid w:val="00404BC7"/>
    <w:rsid w:val="00405535"/>
    <w:rsid w:val="00406703"/>
    <w:rsid w:val="00406D1C"/>
    <w:rsid w:val="00411ADC"/>
    <w:rsid w:val="00413A3E"/>
    <w:rsid w:val="00416F05"/>
    <w:rsid w:val="00417054"/>
    <w:rsid w:val="0042058F"/>
    <w:rsid w:val="0042199B"/>
    <w:rsid w:val="00426EDD"/>
    <w:rsid w:val="004403FB"/>
    <w:rsid w:val="0044382A"/>
    <w:rsid w:val="00445654"/>
    <w:rsid w:val="00445A81"/>
    <w:rsid w:val="0045299C"/>
    <w:rsid w:val="00453AB3"/>
    <w:rsid w:val="00454BCB"/>
    <w:rsid w:val="00455CA4"/>
    <w:rsid w:val="0046685F"/>
    <w:rsid w:val="00466B7C"/>
    <w:rsid w:val="004711D9"/>
    <w:rsid w:val="00472C91"/>
    <w:rsid w:val="00473BA3"/>
    <w:rsid w:val="00473F68"/>
    <w:rsid w:val="004748B7"/>
    <w:rsid w:val="00475C70"/>
    <w:rsid w:val="0047704C"/>
    <w:rsid w:val="0047764C"/>
    <w:rsid w:val="00485251"/>
    <w:rsid w:val="00485CC4"/>
    <w:rsid w:val="00492202"/>
    <w:rsid w:val="00495DCD"/>
    <w:rsid w:val="00497918"/>
    <w:rsid w:val="004A174E"/>
    <w:rsid w:val="004A5D13"/>
    <w:rsid w:val="004A6B08"/>
    <w:rsid w:val="004A7389"/>
    <w:rsid w:val="004B0949"/>
    <w:rsid w:val="004B13DA"/>
    <w:rsid w:val="004B248C"/>
    <w:rsid w:val="004C1A0C"/>
    <w:rsid w:val="004C35E5"/>
    <w:rsid w:val="004C4257"/>
    <w:rsid w:val="004C667E"/>
    <w:rsid w:val="004C7345"/>
    <w:rsid w:val="004D14EA"/>
    <w:rsid w:val="004D3A1C"/>
    <w:rsid w:val="004D52D0"/>
    <w:rsid w:val="004D57E3"/>
    <w:rsid w:val="004D72EA"/>
    <w:rsid w:val="004E56DF"/>
    <w:rsid w:val="004E6173"/>
    <w:rsid w:val="004E6B64"/>
    <w:rsid w:val="004E77BC"/>
    <w:rsid w:val="004F09AA"/>
    <w:rsid w:val="004F1DB2"/>
    <w:rsid w:val="004F2E78"/>
    <w:rsid w:val="004F50E4"/>
    <w:rsid w:val="004F5DDE"/>
    <w:rsid w:val="004F6D58"/>
    <w:rsid w:val="004F78E4"/>
    <w:rsid w:val="0050422E"/>
    <w:rsid w:val="00506A61"/>
    <w:rsid w:val="0050706A"/>
    <w:rsid w:val="005075E2"/>
    <w:rsid w:val="00511432"/>
    <w:rsid w:val="00513000"/>
    <w:rsid w:val="00517196"/>
    <w:rsid w:val="005222E2"/>
    <w:rsid w:val="005229B0"/>
    <w:rsid w:val="005248EB"/>
    <w:rsid w:val="005254BF"/>
    <w:rsid w:val="005256DB"/>
    <w:rsid w:val="0053129B"/>
    <w:rsid w:val="00536889"/>
    <w:rsid w:val="00537141"/>
    <w:rsid w:val="005379F8"/>
    <w:rsid w:val="00541E84"/>
    <w:rsid w:val="00547559"/>
    <w:rsid w:val="00547F15"/>
    <w:rsid w:val="0055208E"/>
    <w:rsid w:val="00552DE5"/>
    <w:rsid w:val="00554588"/>
    <w:rsid w:val="00554A02"/>
    <w:rsid w:val="00555129"/>
    <w:rsid w:val="0055623F"/>
    <w:rsid w:val="0055680F"/>
    <w:rsid w:val="00557610"/>
    <w:rsid w:val="00560D2C"/>
    <w:rsid w:val="00570269"/>
    <w:rsid w:val="00570B00"/>
    <w:rsid w:val="00573ADA"/>
    <w:rsid w:val="00575848"/>
    <w:rsid w:val="00576059"/>
    <w:rsid w:val="00576121"/>
    <w:rsid w:val="005772D6"/>
    <w:rsid w:val="00577378"/>
    <w:rsid w:val="00577A17"/>
    <w:rsid w:val="0058059B"/>
    <w:rsid w:val="005812ED"/>
    <w:rsid w:val="00582231"/>
    <w:rsid w:val="005839BB"/>
    <w:rsid w:val="005865EF"/>
    <w:rsid w:val="0058669B"/>
    <w:rsid w:val="00590977"/>
    <w:rsid w:val="00591F23"/>
    <w:rsid w:val="00597C56"/>
    <w:rsid w:val="005A6D9D"/>
    <w:rsid w:val="005A7A4C"/>
    <w:rsid w:val="005B5B3A"/>
    <w:rsid w:val="005B6A54"/>
    <w:rsid w:val="005B724A"/>
    <w:rsid w:val="005B73F9"/>
    <w:rsid w:val="005C0015"/>
    <w:rsid w:val="005C0B4E"/>
    <w:rsid w:val="005C3503"/>
    <w:rsid w:val="005C5D32"/>
    <w:rsid w:val="005C6154"/>
    <w:rsid w:val="005C6BC7"/>
    <w:rsid w:val="005C7ABB"/>
    <w:rsid w:val="005D1E0C"/>
    <w:rsid w:val="005D2FA9"/>
    <w:rsid w:val="005D330E"/>
    <w:rsid w:val="005D4D5B"/>
    <w:rsid w:val="005D6EAF"/>
    <w:rsid w:val="005D7F58"/>
    <w:rsid w:val="005E09BA"/>
    <w:rsid w:val="005E1586"/>
    <w:rsid w:val="005E32E2"/>
    <w:rsid w:val="005E46D4"/>
    <w:rsid w:val="005E61E6"/>
    <w:rsid w:val="005F1AC5"/>
    <w:rsid w:val="005F1DE4"/>
    <w:rsid w:val="005F30EB"/>
    <w:rsid w:val="005F4D05"/>
    <w:rsid w:val="005F58AB"/>
    <w:rsid w:val="005F6068"/>
    <w:rsid w:val="005F66B4"/>
    <w:rsid w:val="006040DD"/>
    <w:rsid w:val="0060439B"/>
    <w:rsid w:val="006110CD"/>
    <w:rsid w:val="00611A8F"/>
    <w:rsid w:val="0061272A"/>
    <w:rsid w:val="00612FA7"/>
    <w:rsid w:val="00613666"/>
    <w:rsid w:val="0061436B"/>
    <w:rsid w:val="006145A8"/>
    <w:rsid w:val="00616DBB"/>
    <w:rsid w:val="00621495"/>
    <w:rsid w:val="0062187A"/>
    <w:rsid w:val="00622935"/>
    <w:rsid w:val="006232A1"/>
    <w:rsid w:val="006334DF"/>
    <w:rsid w:val="00635424"/>
    <w:rsid w:val="006366EB"/>
    <w:rsid w:val="00636B62"/>
    <w:rsid w:val="00637D67"/>
    <w:rsid w:val="006421ED"/>
    <w:rsid w:val="00642DD6"/>
    <w:rsid w:val="00643352"/>
    <w:rsid w:val="00643953"/>
    <w:rsid w:val="006478F4"/>
    <w:rsid w:val="00650068"/>
    <w:rsid w:val="00651580"/>
    <w:rsid w:val="006528B1"/>
    <w:rsid w:val="0065458C"/>
    <w:rsid w:val="00660237"/>
    <w:rsid w:val="00660F57"/>
    <w:rsid w:val="0066425A"/>
    <w:rsid w:val="00667378"/>
    <w:rsid w:val="0067089B"/>
    <w:rsid w:val="00670E32"/>
    <w:rsid w:val="00671AB7"/>
    <w:rsid w:val="0067413D"/>
    <w:rsid w:val="006777BB"/>
    <w:rsid w:val="00681092"/>
    <w:rsid w:val="00686FD4"/>
    <w:rsid w:val="00690067"/>
    <w:rsid w:val="00691BA8"/>
    <w:rsid w:val="00693756"/>
    <w:rsid w:val="00693D9E"/>
    <w:rsid w:val="00693E54"/>
    <w:rsid w:val="0069678E"/>
    <w:rsid w:val="006A07A1"/>
    <w:rsid w:val="006B1146"/>
    <w:rsid w:val="006B1EF4"/>
    <w:rsid w:val="006B5B35"/>
    <w:rsid w:val="006C020A"/>
    <w:rsid w:val="006C0B7F"/>
    <w:rsid w:val="006C323F"/>
    <w:rsid w:val="006C4327"/>
    <w:rsid w:val="006C7A4E"/>
    <w:rsid w:val="006D2C89"/>
    <w:rsid w:val="006D3DCC"/>
    <w:rsid w:val="006D5412"/>
    <w:rsid w:val="006D7D0E"/>
    <w:rsid w:val="006E36B5"/>
    <w:rsid w:val="006E5C85"/>
    <w:rsid w:val="006F040E"/>
    <w:rsid w:val="006F18A0"/>
    <w:rsid w:val="006F48A8"/>
    <w:rsid w:val="006F54B0"/>
    <w:rsid w:val="006F5A38"/>
    <w:rsid w:val="006F79C8"/>
    <w:rsid w:val="006F7D7F"/>
    <w:rsid w:val="006F7E54"/>
    <w:rsid w:val="00701112"/>
    <w:rsid w:val="007013C0"/>
    <w:rsid w:val="0071249A"/>
    <w:rsid w:val="00713484"/>
    <w:rsid w:val="00713F5E"/>
    <w:rsid w:val="00714BE7"/>
    <w:rsid w:val="00722308"/>
    <w:rsid w:val="00722941"/>
    <w:rsid w:val="00722FF3"/>
    <w:rsid w:val="00723BBA"/>
    <w:rsid w:val="007249F1"/>
    <w:rsid w:val="0072592C"/>
    <w:rsid w:val="00726C2E"/>
    <w:rsid w:val="00727851"/>
    <w:rsid w:val="00730278"/>
    <w:rsid w:val="007321C8"/>
    <w:rsid w:val="0073358E"/>
    <w:rsid w:val="00734778"/>
    <w:rsid w:val="007367BC"/>
    <w:rsid w:val="00744D6C"/>
    <w:rsid w:val="00752698"/>
    <w:rsid w:val="00754D6E"/>
    <w:rsid w:val="00756ECE"/>
    <w:rsid w:val="00757064"/>
    <w:rsid w:val="00757732"/>
    <w:rsid w:val="007611A1"/>
    <w:rsid w:val="00766004"/>
    <w:rsid w:val="00771C88"/>
    <w:rsid w:val="00771D1F"/>
    <w:rsid w:val="0077488E"/>
    <w:rsid w:val="00775FE3"/>
    <w:rsid w:val="007805D9"/>
    <w:rsid w:val="00782E3F"/>
    <w:rsid w:val="00785210"/>
    <w:rsid w:val="00785C1B"/>
    <w:rsid w:val="00785DA7"/>
    <w:rsid w:val="007871E6"/>
    <w:rsid w:val="0078741E"/>
    <w:rsid w:val="00790A6A"/>
    <w:rsid w:val="0079313E"/>
    <w:rsid w:val="00794065"/>
    <w:rsid w:val="00796AED"/>
    <w:rsid w:val="00797D3A"/>
    <w:rsid w:val="007A7C21"/>
    <w:rsid w:val="007B0086"/>
    <w:rsid w:val="007B031B"/>
    <w:rsid w:val="007B7BDF"/>
    <w:rsid w:val="007C22A5"/>
    <w:rsid w:val="007C76CF"/>
    <w:rsid w:val="007C7C8A"/>
    <w:rsid w:val="007D071D"/>
    <w:rsid w:val="007D1E69"/>
    <w:rsid w:val="007D2B7A"/>
    <w:rsid w:val="007D2BEA"/>
    <w:rsid w:val="007D71A6"/>
    <w:rsid w:val="007D7886"/>
    <w:rsid w:val="007E3F4B"/>
    <w:rsid w:val="007E4806"/>
    <w:rsid w:val="007E7538"/>
    <w:rsid w:val="007F0244"/>
    <w:rsid w:val="007F4011"/>
    <w:rsid w:val="007F49E5"/>
    <w:rsid w:val="00801072"/>
    <w:rsid w:val="0080396A"/>
    <w:rsid w:val="00804925"/>
    <w:rsid w:val="00804A4C"/>
    <w:rsid w:val="008060FE"/>
    <w:rsid w:val="0080730A"/>
    <w:rsid w:val="0080738B"/>
    <w:rsid w:val="00810610"/>
    <w:rsid w:val="0081090D"/>
    <w:rsid w:val="008114F2"/>
    <w:rsid w:val="00811F89"/>
    <w:rsid w:val="00814344"/>
    <w:rsid w:val="00817C54"/>
    <w:rsid w:val="00817FB3"/>
    <w:rsid w:val="00822B7F"/>
    <w:rsid w:val="008236CB"/>
    <w:rsid w:val="00823970"/>
    <w:rsid w:val="00823AFD"/>
    <w:rsid w:val="008264CE"/>
    <w:rsid w:val="008269E7"/>
    <w:rsid w:val="00830B48"/>
    <w:rsid w:val="00830FEB"/>
    <w:rsid w:val="008347A1"/>
    <w:rsid w:val="0083588B"/>
    <w:rsid w:val="00840B1E"/>
    <w:rsid w:val="00842010"/>
    <w:rsid w:val="00842B92"/>
    <w:rsid w:val="00843F30"/>
    <w:rsid w:val="00846976"/>
    <w:rsid w:val="008476D9"/>
    <w:rsid w:val="00850B57"/>
    <w:rsid w:val="00856F06"/>
    <w:rsid w:val="008572BB"/>
    <w:rsid w:val="00860646"/>
    <w:rsid w:val="008620C5"/>
    <w:rsid w:val="008622DC"/>
    <w:rsid w:val="0086231B"/>
    <w:rsid w:val="0087095B"/>
    <w:rsid w:val="00871C53"/>
    <w:rsid w:val="00871ED8"/>
    <w:rsid w:val="00872E9C"/>
    <w:rsid w:val="00874F3F"/>
    <w:rsid w:val="00885A6F"/>
    <w:rsid w:val="008868DD"/>
    <w:rsid w:val="008878D9"/>
    <w:rsid w:val="00890B29"/>
    <w:rsid w:val="00894135"/>
    <w:rsid w:val="008A1320"/>
    <w:rsid w:val="008A1878"/>
    <w:rsid w:val="008A2383"/>
    <w:rsid w:val="008B1F18"/>
    <w:rsid w:val="008B25F9"/>
    <w:rsid w:val="008B2748"/>
    <w:rsid w:val="008B3DF0"/>
    <w:rsid w:val="008B5AD7"/>
    <w:rsid w:val="008B5F22"/>
    <w:rsid w:val="008B74E8"/>
    <w:rsid w:val="008B7933"/>
    <w:rsid w:val="008C0979"/>
    <w:rsid w:val="008C0D70"/>
    <w:rsid w:val="008C2AC1"/>
    <w:rsid w:val="008C4501"/>
    <w:rsid w:val="008C66CC"/>
    <w:rsid w:val="008C79CD"/>
    <w:rsid w:val="008D0878"/>
    <w:rsid w:val="008D1B9E"/>
    <w:rsid w:val="008D1F4B"/>
    <w:rsid w:val="008D2F5E"/>
    <w:rsid w:val="008D5611"/>
    <w:rsid w:val="008E16FA"/>
    <w:rsid w:val="008E27D3"/>
    <w:rsid w:val="008E3223"/>
    <w:rsid w:val="008E3595"/>
    <w:rsid w:val="008E41EF"/>
    <w:rsid w:val="008E5488"/>
    <w:rsid w:val="008E6409"/>
    <w:rsid w:val="008E6B6C"/>
    <w:rsid w:val="008F2F35"/>
    <w:rsid w:val="00902394"/>
    <w:rsid w:val="009057D9"/>
    <w:rsid w:val="009063F4"/>
    <w:rsid w:val="00906660"/>
    <w:rsid w:val="00906BE7"/>
    <w:rsid w:val="00907E03"/>
    <w:rsid w:val="00911D8B"/>
    <w:rsid w:val="009175E5"/>
    <w:rsid w:val="0091769B"/>
    <w:rsid w:val="009203DA"/>
    <w:rsid w:val="00924CAA"/>
    <w:rsid w:val="00926448"/>
    <w:rsid w:val="00927CF4"/>
    <w:rsid w:val="00930E02"/>
    <w:rsid w:val="00933946"/>
    <w:rsid w:val="00934B2E"/>
    <w:rsid w:val="00934CCA"/>
    <w:rsid w:val="00941E9F"/>
    <w:rsid w:val="009429BF"/>
    <w:rsid w:val="0094466B"/>
    <w:rsid w:val="0094779C"/>
    <w:rsid w:val="00951BB4"/>
    <w:rsid w:val="009520C9"/>
    <w:rsid w:val="00953F8E"/>
    <w:rsid w:val="009556BB"/>
    <w:rsid w:val="00957311"/>
    <w:rsid w:val="00957987"/>
    <w:rsid w:val="00957D0D"/>
    <w:rsid w:val="00961A8E"/>
    <w:rsid w:val="00962104"/>
    <w:rsid w:val="009638E3"/>
    <w:rsid w:val="00970D94"/>
    <w:rsid w:val="00970E9E"/>
    <w:rsid w:val="009762F7"/>
    <w:rsid w:val="00976450"/>
    <w:rsid w:val="009769A1"/>
    <w:rsid w:val="009811AB"/>
    <w:rsid w:val="009822F2"/>
    <w:rsid w:val="0098566A"/>
    <w:rsid w:val="009858B1"/>
    <w:rsid w:val="00993245"/>
    <w:rsid w:val="00993417"/>
    <w:rsid w:val="009961CC"/>
    <w:rsid w:val="009A1ECD"/>
    <w:rsid w:val="009A5060"/>
    <w:rsid w:val="009A50C0"/>
    <w:rsid w:val="009A52B0"/>
    <w:rsid w:val="009B3960"/>
    <w:rsid w:val="009B7710"/>
    <w:rsid w:val="009B7BE0"/>
    <w:rsid w:val="009C476C"/>
    <w:rsid w:val="009D4504"/>
    <w:rsid w:val="009D4C6B"/>
    <w:rsid w:val="009E02AB"/>
    <w:rsid w:val="009E07AD"/>
    <w:rsid w:val="009E0A49"/>
    <w:rsid w:val="009E3A55"/>
    <w:rsid w:val="009E608B"/>
    <w:rsid w:val="009E74EE"/>
    <w:rsid w:val="009F01D5"/>
    <w:rsid w:val="009F19ED"/>
    <w:rsid w:val="009F34F8"/>
    <w:rsid w:val="009F71BB"/>
    <w:rsid w:val="009F7797"/>
    <w:rsid w:val="009F79A1"/>
    <w:rsid w:val="00A01D2D"/>
    <w:rsid w:val="00A01F47"/>
    <w:rsid w:val="00A022CC"/>
    <w:rsid w:val="00A03424"/>
    <w:rsid w:val="00A03E10"/>
    <w:rsid w:val="00A04B46"/>
    <w:rsid w:val="00A05277"/>
    <w:rsid w:val="00A05463"/>
    <w:rsid w:val="00A05713"/>
    <w:rsid w:val="00A05A2B"/>
    <w:rsid w:val="00A130AC"/>
    <w:rsid w:val="00A1365D"/>
    <w:rsid w:val="00A15271"/>
    <w:rsid w:val="00A2032E"/>
    <w:rsid w:val="00A20864"/>
    <w:rsid w:val="00A23463"/>
    <w:rsid w:val="00A237E7"/>
    <w:rsid w:val="00A24C75"/>
    <w:rsid w:val="00A27A24"/>
    <w:rsid w:val="00A3110D"/>
    <w:rsid w:val="00A316EC"/>
    <w:rsid w:val="00A34C11"/>
    <w:rsid w:val="00A37925"/>
    <w:rsid w:val="00A40F9C"/>
    <w:rsid w:val="00A4195F"/>
    <w:rsid w:val="00A43AC1"/>
    <w:rsid w:val="00A43C86"/>
    <w:rsid w:val="00A45A52"/>
    <w:rsid w:val="00A473A7"/>
    <w:rsid w:val="00A505FF"/>
    <w:rsid w:val="00A51A2E"/>
    <w:rsid w:val="00A51A87"/>
    <w:rsid w:val="00A527BF"/>
    <w:rsid w:val="00A547E3"/>
    <w:rsid w:val="00A553AF"/>
    <w:rsid w:val="00A561BB"/>
    <w:rsid w:val="00A60298"/>
    <w:rsid w:val="00A60B8C"/>
    <w:rsid w:val="00A60BEE"/>
    <w:rsid w:val="00A60F73"/>
    <w:rsid w:val="00A60F92"/>
    <w:rsid w:val="00A61EA4"/>
    <w:rsid w:val="00A62F5E"/>
    <w:rsid w:val="00A633A5"/>
    <w:rsid w:val="00A65539"/>
    <w:rsid w:val="00A66C78"/>
    <w:rsid w:val="00A70B45"/>
    <w:rsid w:val="00A71C4F"/>
    <w:rsid w:val="00A72533"/>
    <w:rsid w:val="00A739B9"/>
    <w:rsid w:val="00A7433D"/>
    <w:rsid w:val="00A749DE"/>
    <w:rsid w:val="00A75C0B"/>
    <w:rsid w:val="00A8209F"/>
    <w:rsid w:val="00A82208"/>
    <w:rsid w:val="00A85A00"/>
    <w:rsid w:val="00A86229"/>
    <w:rsid w:val="00A87071"/>
    <w:rsid w:val="00A92C5D"/>
    <w:rsid w:val="00A93957"/>
    <w:rsid w:val="00A93BD2"/>
    <w:rsid w:val="00A94910"/>
    <w:rsid w:val="00A95845"/>
    <w:rsid w:val="00A95D85"/>
    <w:rsid w:val="00AA0268"/>
    <w:rsid w:val="00AA1241"/>
    <w:rsid w:val="00AA21F3"/>
    <w:rsid w:val="00AA3744"/>
    <w:rsid w:val="00AA6402"/>
    <w:rsid w:val="00AB709B"/>
    <w:rsid w:val="00AC124A"/>
    <w:rsid w:val="00AC132B"/>
    <w:rsid w:val="00AC2989"/>
    <w:rsid w:val="00AC5153"/>
    <w:rsid w:val="00AC638D"/>
    <w:rsid w:val="00AC6F2C"/>
    <w:rsid w:val="00AC7306"/>
    <w:rsid w:val="00AD2962"/>
    <w:rsid w:val="00AD6A43"/>
    <w:rsid w:val="00AD7FCE"/>
    <w:rsid w:val="00AE3CB8"/>
    <w:rsid w:val="00AF3174"/>
    <w:rsid w:val="00AF397C"/>
    <w:rsid w:val="00AF67D4"/>
    <w:rsid w:val="00AF6D8F"/>
    <w:rsid w:val="00AF714F"/>
    <w:rsid w:val="00AF726F"/>
    <w:rsid w:val="00AF75C5"/>
    <w:rsid w:val="00B004BC"/>
    <w:rsid w:val="00B021B4"/>
    <w:rsid w:val="00B022E6"/>
    <w:rsid w:val="00B10584"/>
    <w:rsid w:val="00B1177E"/>
    <w:rsid w:val="00B1341E"/>
    <w:rsid w:val="00B16760"/>
    <w:rsid w:val="00B21F4C"/>
    <w:rsid w:val="00B22473"/>
    <w:rsid w:val="00B228B2"/>
    <w:rsid w:val="00B240AE"/>
    <w:rsid w:val="00B25005"/>
    <w:rsid w:val="00B27350"/>
    <w:rsid w:val="00B2789C"/>
    <w:rsid w:val="00B36E2D"/>
    <w:rsid w:val="00B37A73"/>
    <w:rsid w:val="00B42F08"/>
    <w:rsid w:val="00B43806"/>
    <w:rsid w:val="00B449B4"/>
    <w:rsid w:val="00B461C9"/>
    <w:rsid w:val="00B66105"/>
    <w:rsid w:val="00B66313"/>
    <w:rsid w:val="00B66D51"/>
    <w:rsid w:val="00B706D4"/>
    <w:rsid w:val="00B76FED"/>
    <w:rsid w:val="00B8697B"/>
    <w:rsid w:val="00B86B1F"/>
    <w:rsid w:val="00B913BA"/>
    <w:rsid w:val="00B91C58"/>
    <w:rsid w:val="00B94113"/>
    <w:rsid w:val="00B942FC"/>
    <w:rsid w:val="00B9505E"/>
    <w:rsid w:val="00B9510E"/>
    <w:rsid w:val="00B972A3"/>
    <w:rsid w:val="00BA0EE4"/>
    <w:rsid w:val="00BA3644"/>
    <w:rsid w:val="00BA500E"/>
    <w:rsid w:val="00BA5B9A"/>
    <w:rsid w:val="00BA5C6D"/>
    <w:rsid w:val="00BB2523"/>
    <w:rsid w:val="00BB2AD1"/>
    <w:rsid w:val="00BB46E3"/>
    <w:rsid w:val="00BB5036"/>
    <w:rsid w:val="00BB6FD6"/>
    <w:rsid w:val="00BC0037"/>
    <w:rsid w:val="00BC26BD"/>
    <w:rsid w:val="00BC4EB3"/>
    <w:rsid w:val="00BC5233"/>
    <w:rsid w:val="00BC5959"/>
    <w:rsid w:val="00BC5E69"/>
    <w:rsid w:val="00BD0BFC"/>
    <w:rsid w:val="00BD0DE7"/>
    <w:rsid w:val="00BD3AB7"/>
    <w:rsid w:val="00BD40A0"/>
    <w:rsid w:val="00BD69DA"/>
    <w:rsid w:val="00BE188D"/>
    <w:rsid w:val="00BE398F"/>
    <w:rsid w:val="00BE47CB"/>
    <w:rsid w:val="00BF05BE"/>
    <w:rsid w:val="00BF435B"/>
    <w:rsid w:val="00BF4EB4"/>
    <w:rsid w:val="00BF7056"/>
    <w:rsid w:val="00C11458"/>
    <w:rsid w:val="00C13AC7"/>
    <w:rsid w:val="00C150F5"/>
    <w:rsid w:val="00C15B9A"/>
    <w:rsid w:val="00C20E76"/>
    <w:rsid w:val="00C220DE"/>
    <w:rsid w:val="00C2238E"/>
    <w:rsid w:val="00C243F2"/>
    <w:rsid w:val="00C26077"/>
    <w:rsid w:val="00C27326"/>
    <w:rsid w:val="00C33046"/>
    <w:rsid w:val="00C34CFA"/>
    <w:rsid w:val="00C36AD6"/>
    <w:rsid w:val="00C41A96"/>
    <w:rsid w:val="00C4363E"/>
    <w:rsid w:val="00C51A9D"/>
    <w:rsid w:val="00C51CF5"/>
    <w:rsid w:val="00C57BDB"/>
    <w:rsid w:val="00C60CF7"/>
    <w:rsid w:val="00C6103A"/>
    <w:rsid w:val="00C62FC8"/>
    <w:rsid w:val="00C7110D"/>
    <w:rsid w:val="00C730B0"/>
    <w:rsid w:val="00C73514"/>
    <w:rsid w:val="00C75947"/>
    <w:rsid w:val="00C76C6E"/>
    <w:rsid w:val="00C8361E"/>
    <w:rsid w:val="00C85137"/>
    <w:rsid w:val="00C90452"/>
    <w:rsid w:val="00C92D97"/>
    <w:rsid w:val="00C95900"/>
    <w:rsid w:val="00C96339"/>
    <w:rsid w:val="00C97BAC"/>
    <w:rsid w:val="00CA0D92"/>
    <w:rsid w:val="00CA1AC4"/>
    <w:rsid w:val="00CA28D7"/>
    <w:rsid w:val="00CA52F8"/>
    <w:rsid w:val="00CA5AB3"/>
    <w:rsid w:val="00CA78E1"/>
    <w:rsid w:val="00CB24C5"/>
    <w:rsid w:val="00CB5CAB"/>
    <w:rsid w:val="00CC067D"/>
    <w:rsid w:val="00CC0C46"/>
    <w:rsid w:val="00CC1636"/>
    <w:rsid w:val="00CD7153"/>
    <w:rsid w:val="00CE18B0"/>
    <w:rsid w:val="00CE249F"/>
    <w:rsid w:val="00CE32EC"/>
    <w:rsid w:val="00CE3E3B"/>
    <w:rsid w:val="00CE4088"/>
    <w:rsid w:val="00CE5379"/>
    <w:rsid w:val="00CE6164"/>
    <w:rsid w:val="00CE62E8"/>
    <w:rsid w:val="00CF0FE7"/>
    <w:rsid w:val="00CF230F"/>
    <w:rsid w:val="00CF6F68"/>
    <w:rsid w:val="00CF7DCA"/>
    <w:rsid w:val="00CF7FBA"/>
    <w:rsid w:val="00D02CE5"/>
    <w:rsid w:val="00D0602A"/>
    <w:rsid w:val="00D10796"/>
    <w:rsid w:val="00D13D49"/>
    <w:rsid w:val="00D15769"/>
    <w:rsid w:val="00D16AB2"/>
    <w:rsid w:val="00D22230"/>
    <w:rsid w:val="00D224DC"/>
    <w:rsid w:val="00D23AAD"/>
    <w:rsid w:val="00D25EA6"/>
    <w:rsid w:val="00D263FB"/>
    <w:rsid w:val="00D30608"/>
    <w:rsid w:val="00D33091"/>
    <w:rsid w:val="00D35062"/>
    <w:rsid w:val="00D35D76"/>
    <w:rsid w:val="00D416E4"/>
    <w:rsid w:val="00D44527"/>
    <w:rsid w:val="00D46C32"/>
    <w:rsid w:val="00D519D6"/>
    <w:rsid w:val="00D52928"/>
    <w:rsid w:val="00D52EF1"/>
    <w:rsid w:val="00D54086"/>
    <w:rsid w:val="00D601D2"/>
    <w:rsid w:val="00D6134A"/>
    <w:rsid w:val="00D62201"/>
    <w:rsid w:val="00D637C4"/>
    <w:rsid w:val="00D64C2E"/>
    <w:rsid w:val="00D64CAE"/>
    <w:rsid w:val="00D67FE0"/>
    <w:rsid w:val="00D708EE"/>
    <w:rsid w:val="00D70D80"/>
    <w:rsid w:val="00D772C8"/>
    <w:rsid w:val="00D77538"/>
    <w:rsid w:val="00D77A27"/>
    <w:rsid w:val="00D80A89"/>
    <w:rsid w:val="00D84F55"/>
    <w:rsid w:val="00D921CE"/>
    <w:rsid w:val="00D9242E"/>
    <w:rsid w:val="00D92592"/>
    <w:rsid w:val="00DA2D4A"/>
    <w:rsid w:val="00DA3661"/>
    <w:rsid w:val="00DA5C06"/>
    <w:rsid w:val="00DA6CFC"/>
    <w:rsid w:val="00DB0F49"/>
    <w:rsid w:val="00DB1398"/>
    <w:rsid w:val="00DB1957"/>
    <w:rsid w:val="00DB1AC5"/>
    <w:rsid w:val="00DB2DAE"/>
    <w:rsid w:val="00DB3209"/>
    <w:rsid w:val="00DB39EE"/>
    <w:rsid w:val="00DB3C7B"/>
    <w:rsid w:val="00DB419F"/>
    <w:rsid w:val="00DC221D"/>
    <w:rsid w:val="00DC6B9B"/>
    <w:rsid w:val="00DD20E6"/>
    <w:rsid w:val="00DD2B56"/>
    <w:rsid w:val="00DD2D41"/>
    <w:rsid w:val="00DD3598"/>
    <w:rsid w:val="00DD4951"/>
    <w:rsid w:val="00DD4CFB"/>
    <w:rsid w:val="00DE0643"/>
    <w:rsid w:val="00DE2438"/>
    <w:rsid w:val="00DE4AC1"/>
    <w:rsid w:val="00DE6F08"/>
    <w:rsid w:val="00DF1BD8"/>
    <w:rsid w:val="00DF3799"/>
    <w:rsid w:val="00DF67DA"/>
    <w:rsid w:val="00E04758"/>
    <w:rsid w:val="00E048A7"/>
    <w:rsid w:val="00E064EA"/>
    <w:rsid w:val="00E07FAD"/>
    <w:rsid w:val="00E10378"/>
    <w:rsid w:val="00E11324"/>
    <w:rsid w:val="00E1202E"/>
    <w:rsid w:val="00E1327E"/>
    <w:rsid w:val="00E1350D"/>
    <w:rsid w:val="00E13618"/>
    <w:rsid w:val="00E14176"/>
    <w:rsid w:val="00E1502F"/>
    <w:rsid w:val="00E16B06"/>
    <w:rsid w:val="00E21A1E"/>
    <w:rsid w:val="00E24411"/>
    <w:rsid w:val="00E26300"/>
    <w:rsid w:val="00E3093C"/>
    <w:rsid w:val="00E33D0B"/>
    <w:rsid w:val="00E36EA8"/>
    <w:rsid w:val="00E41FF8"/>
    <w:rsid w:val="00E44BE0"/>
    <w:rsid w:val="00E4508A"/>
    <w:rsid w:val="00E47B3B"/>
    <w:rsid w:val="00E510E1"/>
    <w:rsid w:val="00E53586"/>
    <w:rsid w:val="00E57119"/>
    <w:rsid w:val="00E604E6"/>
    <w:rsid w:val="00E64429"/>
    <w:rsid w:val="00E6554E"/>
    <w:rsid w:val="00E65607"/>
    <w:rsid w:val="00E71133"/>
    <w:rsid w:val="00E71D85"/>
    <w:rsid w:val="00E71F4F"/>
    <w:rsid w:val="00E73B9B"/>
    <w:rsid w:val="00E76623"/>
    <w:rsid w:val="00E7758F"/>
    <w:rsid w:val="00E77704"/>
    <w:rsid w:val="00E77F14"/>
    <w:rsid w:val="00E80983"/>
    <w:rsid w:val="00E81AE0"/>
    <w:rsid w:val="00E82709"/>
    <w:rsid w:val="00E82DF5"/>
    <w:rsid w:val="00E83C62"/>
    <w:rsid w:val="00E83E5B"/>
    <w:rsid w:val="00E84382"/>
    <w:rsid w:val="00E8473C"/>
    <w:rsid w:val="00E86C30"/>
    <w:rsid w:val="00E86C83"/>
    <w:rsid w:val="00E87BC1"/>
    <w:rsid w:val="00E90956"/>
    <w:rsid w:val="00E90F3C"/>
    <w:rsid w:val="00E93BC6"/>
    <w:rsid w:val="00E95F98"/>
    <w:rsid w:val="00EA40E0"/>
    <w:rsid w:val="00EA4226"/>
    <w:rsid w:val="00EA5043"/>
    <w:rsid w:val="00EA5591"/>
    <w:rsid w:val="00EA561A"/>
    <w:rsid w:val="00EA561F"/>
    <w:rsid w:val="00EA72BC"/>
    <w:rsid w:val="00EB262F"/>
    <w:rsid w:val="00EB36BB"/>
    <w:rsid w:val="00EB3FB8"/>
    <w:rsid w:val="00EB5654"/>
    <w:rsid w:val="00EC1903"/>
    <w:rsid w:val="00EC2883"/>
    <w:rsid w:val="00EC28EE"/>
    <w:rsid w:val="00EC3556"/>
    <w:rsid w:val="00EC476F"/>
    <w:rsid w:val="00EC4A53"/>
    <w:rsid w:val="00EC4D6A"/>
    <w:rsid w:val="00ED29D9"/>
    <w:rsid w:val="00ED3D7C"/>
    <w:rsid w:val="00ED69E4"/>
    <w:rsid w:val="00ED709D"/>
    <w:rsid w:val="00ED7A3A"/>
    <w:rsid w:val="00EE0937"/>
    <w:rsid w:val="00EE16AE"/>
    <w:rsid w:val="00EE347E"/>
    <w:rsid w:val="00EE6327"/>
    <w:rsid w:val="00EE639A"/>
    <w:rsid w:val="00EF5B61"/>
    <w:rsid w:val="00EF5F07"/>
    <w:rsid w:val="00EF63E2"/>
    <w:rsid w:val="00EF7375"/>
    <w:rsid w:val="00F00B93"/>
    <w:rsid w:val="00F01283"/>
    <w:rsid w:val="00F01F59"/>
    <w:rsid w:val="00F026F8"/>
    <w:rsid w:val="00F037A5"/>
    <w:rsid w:val="00F041FB"/>
    <w:rsid w:val="00F071D1"/>
    <w:rsid w:val="00F10ACF"/>
    <w:rsid w:val="00F13A7C"/>
    <w:rsid w:val="00F16E13"/>
    <w:rsid w:val="00F20F37"/>
    <w:rsid w:val="00F222AE"/>
    <w:rsid w:val="00F2285F"/>
    <w:rsid w:val="00F230FA"/>
    <w:rsid w:val="00F23EA0"/>
    <w:rsid w:val="00F25605"/>
    <w:rsid w:val="00F25D4D"/>
    <w:rsid w:val="00F31273"/>
    <w:rsid w:val="00F322FA"/>
    <w:rsid w:val="00F35C0D"/>
    <w:rsid w:val="00F40DCE"/>
    <w:rsid w:val="00F41A25"/>
    <w:rsid w:val="00F43157"/>
    <w:rsid w:val="00F469DE"/>
    <w:rsid w:val="00F56AB5"/>
    <w:rsid w:val="00F60A3C"/>
    <w:rsid w:val="00F618F0"/>
    <w:rsid w:val="00F62856"/>
    <w:rsid w:val="00F65601"/>
    <w:rsid w:val="00F65834"/>
    <w:rsid w:val="00F6784B"/>
    <w:rsid w:val="00F80B85"/>
    <w:rsid w:val="00F81186"/>
    <w:rsid w:val="00F86D33"/>
    <w:rsid w:val="00F86F45"/>
    <w:rsid w:val="00F90869"/>
    <w:rsid w:val="00F932AF"/>
    <w:rsid w:val="00F942BD"/>
    <w:rsid w:val="00F94311"/>
    <w:rsid w:val="00F95DDE"/>
    <w:rsid w:val="00F96025"/>
    <w:rsid w:val="00F97B04"/>
    <w:rsid w:val="00FA0580"/>
    <w:rsid w:val="00FA1009"/>
    <w:rsid w:val="00FA2927"/>
    <w:rsid w:val="00FA6283"/>
    <w:rsid w:val="00FA6C1E"/>
    <w:rsid w:val="00FB0BFE"/>
    <w:rsid w:val="00FB7101"/>
    <w:rsid w:val="00FC0462"/>
    <w:rsid w:val="00FC437B"/>
    <w:rsid w:val="00FC4A6D"/>
    <w:rsid w:val="00FC5E4C"/>
    <w:rsid w:val="00FD191C"/>
    <w:rsid w:val="00FD3661"/>
    <w:rsid w:val="00FD5BD3"/>
    <w:rsid w:val="00FD6102"/>
    <w:rsid w:val="00FD6DE2"/>
    <w:rsid w:val="00FE07C0"/>
    <w:rsid w:val="00FE3A02"/>
    <w:rsid w:val="00FE3A24"/>
    <w:rsid w:val="00FE571F"/>
    <w:rsid w:val="00FF1A88"/>
    <w:rsid w:val="00FF4517"/>
    <w:rsid w:val="00FF54C6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14E72"/>
  <w15:docId w15:val="{13F07C40-F4F2-4C67-B29E-C840791C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4D3A1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D3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A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D3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A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4D3A1C"/>
    <w:pPr>
      <w:spacing w:after="0" w:line="360" w:lineRule="auto"/>
      <w:ind w:left="720"/>
      <w:contextualSpacing/>
    </w:pPr>
    <w:rPr>
      <w:rFonts w:eastAsia="Calibri" w:cs="Calibri"/>
      <w:lang w:val="fi-FI"/>
    </w:rPr>
  </w:style>
  <w:style w:type="character" w:styleId="Emphasis">
    <w:name w:val="Emphasis"/>
    <w:basedOn w:val="DefaultParagraphFont"/>
    <w:uiPriority w:val="99"/>
    <w:qFormat/>
    <w:rsid w:val="004D3A1C"/>
    <w:rPr>
      <w:rFonts w:cs="Times New Roman"/>
      <w:i/>
    </w:rPr>
  </w:style>
  <w:style w:type="paragraph" w:customStyle="1" w:styleId="Luettelokappale1">
    <w:name w:val="Luettelokappale1"/>
    <w:basedOn w:val="Normal"/>
    <w:uiPriority w:val="99"/>
    <w:rsid w:val="004D3A1C"/>
    <w:pPr>
      <w:spacing w:after="0" w:line="360" w:lineRule="auto"/>
      <w:ind w:left="720"/>
      <w:contextualSpacing/>
    </w:pPr>
    <w:rPr>
      <w:rFonts w:eastAsia="Times New Roman" w:cs="Calibri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4D3A1C"/>
    <w:pPr>
      <w:tabs>
        <w:tab w:val="center" w:pos="4819"/>
        <w:tab w:val="right" w:pos="9638"/>
      </w:tabs>
      <w:spacing w:after="0" w:line="240" w:lineRule="auto"/>
    </w:pPr>
    <w:rPr>
      <w:rFonts w:eastAsia="Calibri" w:cs="Calibri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4D3A1C"/>
    <w:rPr>
      <w:rFonts w:ascii="Times New Roman" w:eastAsia="Calibri" w:hAnsi="Times New Roman" w:cs="Calibri"/>
      <w:sz w:val="24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4D3A1C"/>
    <w:pPr>
      <w:tabs>
        <w:tab w:val="center" w:pos="4819"/>
        <w:tab w:val="right" w:pos="9638"/>
      </w:tabs>
      <w:spacing w:after="0" w:line="240" w:lineRule="auto"/>
    </w:pPr>
    <w:rPr>
      <w:rFonts w:eastAsia="Calibri" w:cs="Calibri"/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4D3A1C"/>
    <w:rPr>
      <w:rFonts w:ascii="Times New Roman" w:eastAsia="Calibri" w:hAnsi="Times New Roman" w:cs="Calibri"/>
      <w:sz w:val="24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B42F08"/>
  </w:style>
  <w:style w:type="paragraph" w:styleId="Revision">
    <w:name w:val="Revision"/>
    <w:hidden/>
    <w:uiPriority w:val="99"/>
    <w:semiHidden/>
    <w:rsid w:val="000B29B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C56"/>
    <w:rPr>
      <w:color w:val="808080"/>
    </w:rPr>
  </w:style>
  <w:style w:type="character" w:customStyle="1" w:styleId="frlabel1">
    <w:name w:val="fr_label1"/>
    <w:basedOn w:val="DefaultParagraphFont"/>
    <w:rsid w:val="00DF1BD8"/>
    <w:rPr>
      <w:b/>
      <w:bCs/>
    </w:rPr>
  </w:style>
  <w:style w:type="character" w:customStyle="1" w:styleId="hithilite3">
    <w:name w:val="hithilite3"/>
    <w:basedOn w:val="DefaultParagraphFont"/>
    <w:rsid w:val="00DF1BD8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C34CFA"/>
    <w:rPr>
      <w:color w:val="0000FF" w:themeColor="hyperlink"/>
      <w:u w:val="single"/>
    </w:rPr>
  </w:style>
  <w:style w:type="numbering" w:customStyle="1" w:styleId="Eiluetteloa1">
    <w:name w:val="Ei luetteloa1"/>
    <w:next w:val="NoList"/>
    <w:uiPriority w:val="99"/>
    <w:semiHidden/>
    <w:unhideWhenUsed/>
    <w:rsid w:val="00785DA7"/>
  </w:style>
  <w:style w:type="paragraph" w:customStyle="1" w:styleId="xl69">
    <w:name w:val="xl69"/>
    <w:basedOn w:val="Normal"/>
    <w:rsid w:val="00785DA7"/>
    <w:pPr>
      <w:spacing w:before="100" w:beforeAutospacing="1" w:after="100" w:afterAutospacing="1" w:line="240" w:lineRule="auto"/>
      <w:jc w:val="center"/>
    </w:pPr>
    <w:rPr>
      <w:rFonts w:eastAsia="Times New Roman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C274D5-24AA-4F60-806B-82761A25B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76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 Norros</dc:creator>
  <cp:lastModifiedBy>Veera</cp:lastModifiedBy>
  <cp:revision>3</cp:revision>
  <dcterms:created xsi:type="dcterms:W3CDTF">2015-06-07T14:52:00Z</dcterms:created>
  <dcterms:modified xsi:type="dcterms:W3CDTF">2015-06-07T14:53:00Z</dcterms:modified>
</cp:coreProperties>
</file>